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0" w:type="dxa"/>
        <w:tblInd w:w="-95" w:type="dxa"/>
        <w:tblLook w:val="04A0" w:firstRow="1" w:lastRow="0" w:firstColumn="1" w:lastColumn="0" w:noHBand="0" w:noVBand="1"/>
      </w:tblPr>
      <w:tblGrid>
        <w:gridCol w:w="900"/>
        <w:gridCol w:w="504"/>
        <w:gridCol w:w="1206"/>
        <w:gridCol w:w="3553"/>
        <w:gridCol w:w="3467"/>
      </w:tblGrid>
      <w:tr w:rsidR="000F4206" w:rsidRPr="00004E24" w14:paraId="07E475B7" w14:textId="75D70190" w:rsidTr="00004E24">
        <w:trPr>
          <w:trHeight w:val="888"/>
        </w:trPr>
        <w:tc>
          <w:tcPr>
            <w:tcW w:w="900" w:type="dxa"/>
            <w:shd w:val="clear" w:color="auto" w:fill="D0CECE" w:themeFill="background2" w:themeFillShade="E6"/>
          </w:tcPr>
          <w:p w14:paraId="19489440" w14:textId="3417C2D2" w:rsidR="00FF4439" w:rsidRPr="00004E24" w:rsidRDefault="00F8718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E99C191" wp14:editId="3C2CDEDF">
                      <wp:simplePos x="0" y="0"/>
                      <wp:positionH relativeFrom="column">
                        <wp:posOffset>-87630</wp:posOffset>
                      </wp:positionH>
                      <wp:positionV relativeFrom="paragraph">
                        <wp:posOffset>-549275</wp:posOffset>
                      </wp:positionV>
                      <wp:extent cx="5905500" cy="43815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05500" cy="4381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30E9D9C" w14:textId="324F1BB2" w:rsidR="00F87184" w:rsidRPr="00F87184" w:rsidRDefault="00F8718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            </w:t>
                                  </w:r>
                                  <w:r w:rsidRPr="00F8718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2 Table: Categorization of CRE isolates into</w:t>
                                  </w:r>
                                  <w:r w:rsidR="00ED4D4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F8718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DR and MD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E99C19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6.9pt;margin-top:-43.25pt;width:465pt;height:3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" filled="f" stroked="f">
                      <v:textbox>
                        <w:txbxContent>
                          <w:p w14:paraId="730E9D9C" w14:textId="324F1BB2" w:rsidR="00F87184" w:rsidRPr="00F87184" w:rsidRDefault="00F8718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          </w:t>
                            </w:r>
                            <w:r w:rsidRPr="00F8718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2 Table: Categorization of CRE isolates into</w:t>
                            </w:r>
                            <w:r w:rsidR="00ED4D4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8718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XDR and MD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F4439" w:rsidRPr="00004E24">
              <w:rPr>
                <w:rFonts w:ascii="Times New Roman" w:hAnsi="Times New Roman" w:cs="Times New Roman"/>
                <w:b/>
                <w:bCs/>
              </w:rPr>
              <w:t xml:space="preserve">No. of </w:t>
            </w:r>
            <w:r w:rsidR="00424E48">
              <w:rPr>
                <w:rFonts w:ascii="Times New Roman" w:hAnsi="Times New Roman" w:cs="Times New Roman"/>
                <w:b/>
                <w:bCs/>
              </w:rPr>
              <w:t>S</w:t>
            </w:r>
            <w:r w:rsidR="00FF4439" w:rsidRPr="00004E24">
              <w:rPr>
                <w:rFonts w:ascii="Times New Roman" w:hAnsi="Times New Roman" w:cs="Times New Roman"/>
                <w:b/>
                <w:bCs/>
              </w:rPr>
              <w:t>trains</w:t>
            </w:r>
          </w:p>
        </w:tc>
        <w:tc>
          <w:tcPr>
            <w:tcW w:w="509" w:type="dxa"/>
            <w:shd w:val="clear" w:color="auto" w:fill="D0CECE" w:themeFill="background2" w:themeFillShade="E6"/>
          </w:tcPr>
          <w:p w14:paraId="106C268E" w14:textId="4D675196" w:rsidR="00FF4439" w:rsidRPr="00004E24" w:rsidRDefault="00FF4439">
            <w:pPr>
              <w:rPr>
                <w:rFonts w:ascii="Times New Roman" w:hAnsi="Times New Roman" w:cs="Times New Roman"/>
                <w:b/>
                <w:bCs/>
              </w:rPr>
            </w:pPr>
            <w:r w:rsidRPr="00004E2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163" w:type="dxa"/>
            <w:shd w:val="clear" w:color="auto" w:fill="D0CECE" w:themeFill="background2" w:themeFillShade="E6"/>
          </w:tcPr>
          <w:p w14:paraId="200FDE1E" w14:textId="39A699BF" w:rsidR="00FF4439" w:rsidRPr="00004E24" w:rsidRDefault="00FF4439">
            <w:pPr>
              <w:rPr>
                <w:rFonts w:ascii="Times New Roman" w:hAnsi="Times New Roman" w:cs="Times New Roman"/>
                <w:b/>
                <w:bCs/>
              </w:rPr>
            </w:pPr>
            <w:r w:rsidRPr="00004E24">
              <w:rPr>
                <w:rFonts w:ascii="Times New Roman" w:hAnsi="Times New Roman" w:cs="Times New Roman"/>
                <w:b/>
                <w:bCs/>
              </w:rPr>
              <w:t xml:space="preserve">Type of </w:t>
            </w:r>
            <w:r w:rsidR="00424E48">
              <w:rPr>
                <w:rFonts w:ascii="Times New Roman" w:hAnsi="Times New Roman" w:cs="Times New Roman"/>
                <w:b/>
                <w:bCs/>
              </w:rPr>
              <w:t>R</w:t>
            </w:r>
            <w:r w:rsidRPr="00004E24">
              <w:rPr>
                <w:rFonts w:ascii="Times New Roman" w:hAnsi="Times New Roman" w:cs="Times New Roman"/>
                <w:b/>
                <w:bCs/>
              </w:rPr>
              <w:t>esistance</w:t>
            </w:r>
          </w:p>
        </w:tc>
        <w:tc>
          <w:tcPr>
            <w:tcW w:w="3575" w:type="dxa"/>
            <w:shd w:val="clear" w:color="auto" w:fill="D0CECE" w:themeFill="background2" w:themeFillShade="E6"/>
          </w:tcPr>
          <w:p w14:paraId="1BC8F825" w14:textId="68A0B731" w:rsidR="00FF4439" w:rsidRPr="00004E24" w:rsidRDefault="00FF4439">
            <w:pPr>
              <w:rPr>
                <w:rFonts w:ascii="Times New Roman" w:hAnsi="Times New Roman" w:cs="Times New Roman"/>
                <w:b/>
                <w:bCs/>
              </w:rPr>
            </w:pPr>
            <w:r w:rsidRPr="00004E24">
              <w:rPr>
                <w:rFonts w:ascii="Times New Roman" w:hAnsi="Times New Roman" w:cs="Times New Roman"/>
                <w:b/>
                <w:bCs/>
              </w:rPr>
              <w:t xml:space="preserve">In-vitro </w:t>
            </w:r>
            <w:r w:rsidR="00424E48">
              <w:rPr>
                <w:rFonts w:ascii="Times New Roman" w:hAnsi="Times New Roman" w:cs="Times New Roman"/>
                <w:b/>
                <w:bCs/>
              </w:rPr>
              <w:t>P</w:t>
            </w:r>
            <w:r w:rsidRPr="00004E24">
              <w:rPr>
                <w:rFonts w:ascii="Times New Roman" w:hAnsi="Times New Roman" w:cs="Times New Roman"/>
                <w:b/>
                <w:bCs/>
              </w:rPr>
              <w:t xml:space="preserve">henotypic </w:t>
            </w:r>
            <w:r w:rsidR="00424E48">
              <w:rPr>
                <w:rFonts w:ascii="Times New Roman" w:hAnsi="Times New Roman" w:cs="Times New Roman"/>
                <w:b/>
                <w:bCs/>
              </w:rPr>
              <w:t>R</w:t>
            </w:r>
            <w:r w:rsidRPr="00004E24">
              <w:rPr>
                <w:rFonts w:ascii="Times New Roman" w:hAnsi="Times New Roman" w:cs="Times New Roman"/>
                <w:b/>
                <w:bCs/>
              </w:rPr>
              <w:t>esistance</w:t>
            </w:r>
          </w:p>
        </w:tc>
        <w:tc>
          <w:tcPr>
            <w:tcW w:w="3483" w:type="dxa"/>
            <w:shd w:val="clear" w:color="auto" w:fill="D0CECE" w:themeFill="background2" w:themeFillShade="E6"/>
          </w:tcPr>
          <w:p w14:paraId="5463E141" w14:textId="51D00932" w:rsidR="00FF4439" w:rsidRPr="00004E24" w:rsidRDefault="00FF4439">
            <w:pPr>
              <w:rPr>
                <w:rFonts w:ascii="Times New Roman" w:hAnsi="Times New Roman" w:cs="Times New Roman"/>
                <w:b/>
                <w:bCs/>
              </w:rPr>
            </w:pPr>
            <w:r w:rsidRPr="00004E24">
              <w:rPr>
                <w:rFonts w:ascii="Times New Roman" w:hAnsi="Times New Roman" w:cs="Times New Roman"/>
                <w:b/>
                <w:bCs/>
              </w:rPr>
              <w:t xml:space="preserve">In-vitro </w:t>
            </w:r>
            <w:r w:rsidR="00424E48">
              <w:rPr>
                <w:rFonts w:ascii="Times New Roman" w:hAnsi="Times New Roman" w:cs="Times New Roman"/>
                <w:b/>
                <w:bCs/>
              </w:rPr>
              <w:t>P</w:t>
            </w:r>
            <w:r w:rsidRPr="00004E24">
              <w:rPr>
                <w:rFonts w:ascii="Times New Roman" w:hAnsi="Times New Roman" w:cs="Times New Roman"/>
                <w:b/>
                <w:bCs/>
              </w:rPr>
              <w:t xml:space="preserve">henotypic </w:t>
            </w:r>
            <w:r w:rsidR="00424E48">
              <w:rPr>
                <w:rFonts w:ascii="Times New Roman" w:hAnsi="Times New Roman" w:cs="Times New Roman"/>
                <w:b/>
                <w:bCs/>
              </w:rPr>
              <w:t>S</w:t>
            </w:r>
            <w:r w:rsidRPr="00004E24">
              <w:rPr>
                <w:rFonts w:ascii="Times New Roman" w:hAnsi="Times New Roman" w:cs="Times New Roman"/>
                <w:b/>
                <w:bCs/>
              </w:rPr>
              <w:t>usceptible</w:t>
            </w:r>
          </w:p>
        </w:tc>
      </w:tr>
      <w:tr w:rsidR="000F4206" w:rsidRPr="00004E24" w14:paraId="567C6B1C" w14:textId="16C562D7" w:rsidTr="00004E24">
        <w:trPr>
          <w:trHeight w:val="1093"/>
        </w:trPr>
        <w:tc>
          <w:tcPr>
            <w:tcW w:w="900" w:type="dxa"/>
            <w:vMerge w:val="restart"/>
          </w:tcPr>
          <w:p w14:paraId="658B6C62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4B3D4878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10994F7E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506219C6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7873B924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365DA0A9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4D2B97AC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6284B1E3" w14:textId="066C2703" w:rsidR="000F4206" w:rsidRPr="00004E24" w:rsidRDefault="00DC6167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4</w:t>
            </w:r>
            <w:r w:rsidR="00A23A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9" w:type="dxa"/>
            <w:vMerge w:val="restart"/>
          </w:tcPr>
          <w:p w14:paraId="23B843C4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4B0B20B3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60925A44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636271A6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1950C321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0DECA151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65CE3D80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17A94B73" w14:textId="1EE9E716" w:rsidR="000F4206" w:rsidRPr="00004E24" w:rsidRDefault="00A23A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63" w:type="dxa"/>
            <w:vMerge w:val="restart"/>
          </w:tcPr>
          <w:p w14:paraId="6CBE1E72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0A98F9CA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629BCD53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1F184012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4B868871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787A1238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41F5CFB9" w14:textId="77777777" w:rsidR="000F4206" w:rsidRPr="00004E24" w:rsidRDefault="000F420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54C04987" w14:textId="7E19E1BB" w:rsidR="000F4206" w:rsidRPr="00004E24" w:rsidRDefault="000F4206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XDR</w:t>
            </w:r>
          </w:p>
        </w:tc>
        <w:tc>
          <w:tcPr>
            <w:tcW w:w="3575" w:type="dxa"/>
          </w:tcPr>
          <w:p w14:paraId="207FAE81" w14:textId="77777777" w:rsidR="000F4206" w:rsidRPr="00004E24" w:rsidRDefault="000F4206" w:rsidP="005927D4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r w:rsidRPr="00004E24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+</w:t>
            </w: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β-lactamase Inhibitors:</w:t>
            </w:r>
          </w:p>
          <w:p w14:paraId="096AAC76" w14:textId="77777777" w:rsidR="000F4206" w:rsidRPr="00004E24" w:rsidRDefault="000F4206" w:rsidP="005927D4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oxicillin/clavulanic acid,</w:t>
            </w:r>
          </w:p>
          <w:p w14:paraId="6FD19635" w14:textId="7AA7D9EF" w:rsidR="000F4206" w:rsidRPr="00004E24" w:rsidRDefault="000F4206" w:rsidP="005927D4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icarcillin/clavulanic acid </w:t>
            </w:r>
          </w:p>
        </w:tc>
        <w:tc>
          <w:tcPr>
            <w:tcW w:w="3483" w:type="dxa"/>
          </w:tcPr>
          <w:p w14:paraId="36A62E41" w14:textId="55D53F8E" w:rsidR="000F4206" w:rsidRPr="00004E24" w:rsidRDefault="000F4206" w:rsidP="000F4206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 xml:space="preserve">Aminoglycosides: Amikacin, </w:t>
            </w:r>
          </w:p>
          <w:p w14:paraId="2D6D9EFC" w14:textId="0BB4AABD" w:rsidR="000F4206" w:rsidRPr="00004E24" w:rsidRDefault="000F4206" w:rsidP="000F4206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Gentamicin</w:t>
            </w:r>
          </w:p>
        </w:tc>
      </w:tr>
      <w:tr w:rsidR="000F4206" w:rsidRPr="00004E24" w14:paraId="6664BF1D" w14:textId="6178EAF5" w:rsidTr="00004E24">
        <w:trPr>
          <w:trHeight w:val="484"/>
        </w:trPr>
        <w:tc>
          <w:tcPr>
            <w:tcW w:w="900" w:type="dxa"/>
            <w:vMerge/>
          </w:tcPr>
          <w:p w14:paraId="7E25F4C0" w14:textId="77777777" w:rsidR="000F4206" w:rsidRPr="00004E24" w:rsidRDefault="000F4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112B52F4" w14:textId="77777777" w:rsidR="000F4206" w:rsidRPr="00004E24" w:rsidRDefault="000F4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461A0F04" w14:textId="77777777" w:rsidR="000F4206" w:rsidRPr="00004E24" w:rsidRDefault="000F4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70BEE504" w14:textId="75C0C8AB" w:rsidR="000F4206" w:rsidRPr="00004E24" w:rsidRDefault="000F4206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enicill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, Témocillin</w:t>
            </w:r>
          </w:p>
        </w:tc>
        <w:tc>
          <w:tcPr>
            <w:tcW w:w="3483" w:type="dxa"/>
          </w:tcPr>
          <w:p w14:paraId="76DAA8CB" w14:textId="0DA51122" w:rsidR="000F4206" w:rsidRPr="00004E24" w:rsidRDefault="003E5353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Polymyxins: Colistin</w:t>
            </w:r>
          </w:p>
        </w:tc>
      </w:tr>
      <w:tr w:rsidR="003E5353" w:rsidRPr="00004E24" w14:paraId="0CCB8A77" w14:textId="3D8A7440" w:rsidTr="00004E24">
        <w:trPr>
          <w:trHeight w:val="647"/>
        </w:trPr>
        <w:tc>
          <w:tcPr>
            <w:tcW w:w="900" w:type="dxa"/>
            <w:vMerge/>
          </w:tcPr>
          <w:p w14:paraId="4204B4B2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4994DF7D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6F4E9B8B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35B21B3C" w14:textId="5B10B2B6" w:rsidR="003E5353" w:rsidRPr="00004E24" w:rsidRDefault="003E5353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 xml:space="preserve">Cephalospor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foxitin, Cefotaxime, Ceftazidime, Cefepime</w:t>
            </w:r>
          </w:p>
        </w:tc>
        <w:tc>
          <w:tcPr>
            <w:tcW w:w="3483" w:type="dxa"/>
            <w:vMerge w:val="restart"/>
          </w:tcPr>
          <w:p w14:paraId="7E9B25F2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  <w:p w14:paraId="58FC53F9" w14:textId="77777777" w:rsidR="00003F5C" w:rsidRPr="00004E24" w:rsidRDefault="00003F5C">
            <w:pPr>
              <w:rPr>
                <w:rFonts w:ascii="Times New Roman" w:hAnsi="Times New Roman" w:cs="Times New Roman"/>
              </w:rPr>
            </w:pPr>
          </w:p>
          <w:p w14:paraId="0389FB6E" w14:textId="77777777" w:rsidR="00003F5C" w:rsidRPr="00004E24" w:rsidRDefault="00003F5C">
            <w:pPr>
              <w:rPr>
                <w:rFonts w:ascii="Times New Roman" w:hAnsi="Times New Roman" w:cs="Times New Roman"/>
              </w:rPr>
            </w:pPr>
          </w:p>
          <w:p w14:paraId="3608CCD5" w14:textId="77777777" w:rsidR="00003F5C" w:rsidRPr="00004E24" w:rsidRDefault="00003F5C">
            <w:pPr>
              <w:rPr>
                <w:rFonts w:ascii="Times New Roman" w:hAnsi="Times New Roman" w:cs="Times New Roman"/>
              </w:rPr>
            </w:pPr>
          </w:p>
          <w:p w14:paraId="3DC4E268" w14:textId="77777777" w:rsidR="00003F5C" w:rsidRPr="00004E24" w:rsidRDefault="00003F5C">
            <w:pPr>
              <w:rPr>
                <w:rFonts w:ascii="Times New Roman" w:hAnsi="Times New Roman" w:cs="Times New Roman"/>
              </w:rPr>
            </w:pPr>
          </w:p>
          <w:p w14:paraId="24121991" w14:textId="77777777" w:rsidR="00003F5C" w:rsidRPr="00004E24" w:rsidRDefault="00003F5C">
            <w:pPr>
              <w:rPr>
                <w:rFonts w:ascii="Times New Roman" w:hAnsi="Times New Roman" w:cs="Times New Roman"/>
              </w:rPr>
            </w:pPr>
          </w:p>
          <w:p w14:paraId="6BC67BFB" w14:textId="77777777" w:rsidR="00003F5C" w:rsidRPr="00004E24" w:rsidRDefault="00003F5C">
            <w:pPr>
              <w:rPr>
                <w:rFonts w:ascii="Times New Roman" w:hAnsi="Times New Roman" w:cs="Times New Roman"/>
              </w:rPr>
            </w:pPr>
          </w:p>
          <w:p w14:paraId="68D78D4C" w14:textId="77777777" w:rsidR="00003F5C" w:rsidRPr="00004E24" w:rsidRDefault="00003F5C">
            <w:pPr>
              <w:rPr>
                <w:rFonts w:ascii="Times New Roman" w:hAnsi="Times New Roman" w:cs="Times New Roman"/>
              </w:rPr>
            </w:pPr>
          </w:p>
          <w:p w14:paraId="381C543A" w14:textId="77777777" w:rsidR="00003F5C" w:rsidRPr="00004E24" w:rsidRDefault="00003F5C">
            <w:pPr>
              <w:rPr>
                <w:rFonts w:ascii="Times New Roman" w:hAnsi="Times New Roman" w:cs="Times New Roman"/>
              </w:rPr>
            </w:pPr>
          </w:p>
          <w:p w14:paraId="49702A6D" w14:textId="77777777" w:rsidR="00003F5C" w:rsidRPr="00004E24" w:rsidRDefault="00003F5C">
            <w:pPr>
              <w:rPr>
                <w:rFonts w:ascii="Times New Roman" w:hAnsi="Times New Roman" w:cs="Times New Roman"/>
              </w:rPr>
            </w:pPr>
          </w:p>
          <w:p w14:paraId="039A8283" w14:textId="7DAB8B80" w:rsidR="00003F5C" w:rsidRPr="00004E24" w:rsidRDefault="00003F5C">
            <w:pPr>
              <w:rPr>
                <w:rFonts w:ascii="Times New Roman" w:hAnsi="Times New Roman" w:cs="Times New Roman"/>
              </w:rPr>
            </w:pPr>
          </w:p>
        </w:tc>
      </w:tr>
      <w:tr w:rsidR="003E5353" w:rsidRPr="00004E24" w14:paraId="022312FB" w14:textId="598D8519" w:rsidTr="00004E24">
        <w:trPr>
          <w:trHeight w:val="457"/>
        </w:trPr>
        <w:tc>
          <w:tcPr>
            <w:tcW w:w="900" w:type="dxa"/>
            <w:vMerge/>
          </w:tcPr>
          <w:p w14:paraId="778BBD83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46F232F7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549A089E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34497BE7" w14:textId="248FD91C" w:rsidR="003E5353" w:rsidRPr="00004E24" w:rsidRDefault="003E5353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Monobactams: Aztreonam</w:t>
            </w:r>
          </w:p>
        </w:tc>
        <w:tc>
          <w:tcPr>
            <w:tcW w:w="3483" w:type="dxa"/>
            <w:vMerge/>
          </w:tcPr>
          <w:p w14:paraId="2538020D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</w:tr>
      <w:tr w:rsidR="003E5353" w:rsidRPr="00004E24" w14:paraId="57382BAF" w14:textId="70B36AC3" w:rsidTr="00004E24">
        <w:trPr>
          <w:trHeight w:val="484"/>
        </w:trPr>
        <w:tc>
          <w:tcPr>
            <w:tcW w:w="900" w:type="dxa"/>
            <w:vMerge/>
          </w:tcPr>
          <w:p w14:paraId="169BD44B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732C020F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7A57EEDC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1A73600A" w14:textId="2DFD4387" w:rsidR="003E5353" w:rsidRPr="00004E24" w:rsidRDefault="003E5353" w:rsidP="00136A2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Carbapenems: Ertapénem, Imipenem</w:t>
            </w:r>
          </w:p>
        </w:tc>
        <w:tc>
          <w:tcPr>
            <w:tcW w:w="3483" w:type="dxa"/>
            <w:vMerge/>
          </w:tcPr>
          <w:p w14:paraId="2E13A3F7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</w:tr>
      <w:tr w:rsidR="003E5353" w:rsidRPr="00004E24" w14:paraId="265BEF3E" w14:textId="42860E93" w:rsidTr="00004E24">
        <w:trPr>
          <w:trHeight w:val="457"/>
        </w:trPr>
        <w:tc>
          <w:tcPr>
            <w:tcW w:w="900" w:type="dxa"/>
            <w:vMerge/>
          </w:tcPr>
          <w:p w14:paraId="20F0C06D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4F12E5FF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230E3DA8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74601D96" w14:textId="44573337" w:rsidR="003E5353" w:rsidRPr="00004E24" w:rsidRDefault="003E5353" w:rsidP="00136A2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Quinolones: Nalidixic acid, Ofloxacin</w:t>
            </w:r>
          </w:p>
        </w:tc>
        <w:tc>
          <w:tcPr>
            <w:tcW w:w="3483" w:type="dxa"/>
            <w:vMerge/>
          </w:tcPr>
          <w:p w14:paraId="2BEA010F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</w:tr>
      <w:tr w:rsidR="003E5353" w:rsidRPr="00004E24" w14:paraId="00726E14" w14:textId="4B376641" w:rsidTr="00004E24">
        <w:trPr>
          <w:trHeight w:val="728"/>
        </w:trPr>
        <w:tc>
          <w:tcPr>
            <w:tcW w:w="900" w:type="dxa"/>
            <w:vMerge/>
          </w:tcPr>
          <w:p w14:paraId="2FF5D8CB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058AB13A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34BDAA81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6B42E5AF" w14:textId="7EB84451" w:rsidR="003E5353" w:rsidRPr="00004E24" w:rsidRDefault="003E5353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Sulfonamides: Trimethoprim/Sulphamethoxazole</w:t>
            </w:r>
          </w:p>
        </w:tc>
        <w:tc>
          <w:tcPr>
            <w:tcW w:w="3483" w:type="dxa"/>
            <w:vMerge/>
          </w:tcPr>
          <w:p w14:paraId="275AA23B" w14:textId="77777777" w:rsidR="003E5353" w:rsidRPr="00004E24" w:rsidRDefault="003E5353">
            <w:pPr>
              <w:rPr>
                <w:rFonts w:ascii="Times New Roman" w:hAnsi="Times New Roman" w:cs="Times New Roman"/>
              </w:rPr>
            </w:pPr>
          </w:p>
        </w:tc>
      </w:tr>
      <w:tr w:rsidR="00A636F3" w:rsidRPr="00004E24" w14:paraId="08D499D1" w14:textId="77777777" w:rsidTr="00004E24">
        <w:trPr>
          <w:trHeight w:val="407"/>
        </w:trPr>
        <w:tc>
          <w:tcPr>
            <w:tcW w:w="900" w:type="dxa"/>
            <w:vMerge w:val="restart"/>
          </w:tcPr>
          <w:p w14:paraId="0D771611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1D6B82F3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40F98783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3E1B17A0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592D8208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25474AF1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5B6D170B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26125DEC" w14:textId="7DADD9D4" w:rsidR="00A636F3" w:rsidRPr="00004E24" w:rsidRDefault="00A636F3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09" w:type="dxa"/>
            <w:vMerge w:val="restart"/>
          </w:tcPr>
          <w:p w14:paraId="03437AA8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7E3AF661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3946813F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077C693C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3C94600A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4CB6BF72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1003215D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29A9EBE5" w14:textId="118A8EFB" w:rsidR="00A636F3" w:rsidRPr="00004E24" w:rsidRDefault="00A636F3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63" w:type="dxa"/>
            <w:vMerge w:val="restart"/>
          </w:tcPr>
          <w:p w14:paraId="5ED6BD2B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511B67E7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485F0CA2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6CFD22AD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11BC20B4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0BB41AFD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0E7B0E3A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  <w:p w14:paraId="76CB7CC4" w14:textId="177C1695" w:rsidR="00A636F3" w:rsidRPr="00004E24" w:rsidRDefault="00A636F3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XDR</w:t>
            </w:r>
          </w:p>
        </w:tc>
        <w:tc>
          <w:tcPr>
            <w:tcW w:w="3575" w:type="dxa"/>
            <w:vMerge w:val="restart"/>
          </w:tcPr>
          <w:p w14:paraId="145FD5B6" w14:textId="77777777" w:rsidR="00A636F3" w:rsidRPr="00004E24" w:rsidRDefault="00A636F3" w:rsidP="00936809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r w:rsidRPr="00004E24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+</w:t>
            </w: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β-lactamase Inhibitors:</w:t>
            </w:r>
          </w:p>
          <w:p w14:paraId="3B96762B" w14:textId="77777777" w:rsidR="00A636F3" w:rsidRPr="00004E24" w:rsidRDefault="00A636F3" w:rsidP="00936809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oxicillin/clavulanic acid,</w:t>
            </w:r>
          </w:p>
          <w:p w14:paraId="777E5D77" w14:textId="16401B4D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/clavulanic acid</w:t>
            </w:r>
          </w:p>
        </w:tc>
        <w:tc>
          <w:tcPr>
            <w:tcW w:w="3483" w:type="dxa"/>
          </w:tcPr>
          <w:p w14:paraId="45D49E95" w14:textId="7E7996C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Polymyxins: Colistin</w:t>
            </w:r>
          </w:p>
        </w:tc>
      </w:tr>
      <w:tr w:rsidR="00A636F3" w:rsidRPr="00004E24" w14:paraId="696D02E4" w14:textId="77777777" w:rsidTr="00004E24">
        <w:trPr>
          <w:trHeight w:val="495"/>
        </w:trPr>
        <w:tc>
          <w:tcPr>
            <w:tcW w:w="900" w:type="dxa"/>
            <w:vMerge/>
          </w:tcPr>
          <w:p w14:paraId="01BDBB39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66C42623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0DF801E9" w14:textId="77777777" w:rsidR="00A636F3" w:rsidRPr="00004E24" w:rsidRDefault="00A636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  <w:vMerge/>
          </w:tcPr>
          <w:p w14:paraId="7E6DEF0E" w14:textId="77777777" w:rsidR="00A636F3" w:rsidRPr="00004E24" w:rsidRDefault="00A636F3" w:rsidP="00936809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3" w:type="dxa"/>
            <w:vMerge w:val="restart"/>
          </w:tcPr>
          <w:p w14:paraId="700442B9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  <w:p w14:paraId="6E80A53F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  <w:p w14:paraId="58504D68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  <w:p w14:paraId="1BB681CC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  <w:p w14:paraId="439E41FB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  <w:p w14:paraId="29560FFA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  <w:p w14:paraId="65AFC2D5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  <w:p w14:paraId="22D25D7E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  <w:p w14:paraId="7B5964C4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  <w:p w14:paraId="2F7BA3AC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  <w:p w14:paraId="3542C9B0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  <w:p w14:paraId="5A78DAC1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</w:tr>
      <w:tr w:rsidR="00A636F3" w:rsidRPr="00004E24" w14:paraId="769EB346" w14:textId="77777777" w:rsidTr="00004E24">
        <w:trPr>
          <w:trHeight w:val="413"/>
        </w:trPr>
        <w:tc>
          <w:tcPr>
            <w:tcW w:w="900" w:type="dxa"/>
            <w:vMerge/>
          </w:tcPr>
          <w:p w14:paraId="791154B6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28EBCA19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78B4DDD9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4DAFB396" w14:textId="19C2F059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enicill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, Témocillin</w:t>
            </w:r>
          </w:p>
        </w:tc>
        <w:tc>
          <w:tcPr>
            <w:tcW w:w="3483" w:type="dxa"/>
            <w:vMerge/>
          </w:tcPr>
          <w:p w14:paraId="68894EBE" w14:textId="00DB773A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</w:tr>
      <w:tr w:rsidR="00A636F3" w:rsidRPr="00004E24" w14:paraId="18575923" w14:textId="77777777" w:rsidTr="00004E24">
        <w:trPr>
          <w:trHeight w:val="620"/>
        </w:trPr>
        <w:tc>
          <w:tcPr>
            <w:tcW w:w="900" w:type="dxa"/>
            <w:vMerge/>
          </w:tcPr>
          <w:p w14:paraId="1EAC99DF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5E97C2D9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7F1AD991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44198E9B" w14:textId="0AC4975E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 xml:space="preserve">Cephalospor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foxitin, Cefotaxime, Ceftazidime, Cefepime</w:t>
            </w:r>
          </w:p>
        </w:tc>
        <w:tc>
          <w:tcPr>
            <w:tcW w:w="3483" w:type="dxa"/>
            <w:vMerge/>
          </w:tcPr>
          <w:p w14:paraId="23809EC3" w14:textId="1207FB80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</w:tr>
      <w:tr w:rsidR="00A636F3" w:rsidRPr="00004E24" w14:paraId="73B92151" w14:textId="77777777" w:rsidTr="00004E24">
        <w:trPr>
          <w:trHeight w:val="620"/>
        </w:trPr>
        <w:tc>
          <w:tcPr>
            <w:tcW w:w="900" w:type="dxa"/>
            <w:vMerge/>
          </w:tcPr>
          <w:p w14:paraId="570FE6B5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18128101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18EBAF46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425C1264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 xml:space="preserve">Aminoglycosides: Amikacin, </w:t>
            </w:r>
          </w:p>
          <w:p w14:paraId="24AFD4D7" w14:textId="613A52AE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3483" w:type="dxa"/>
            <w:vMerge/>
          </w:tcPr>
          <w:p w14:paraId="08850FBB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</w:tr>
      <w:tr w:rsidR="00A636F3" w:rsidRPr="00004E24" w14:paraId="04CB7D54" w14:textId="77777777" w:rsidTr="00004E24">
        <w:trPr>
          <w:trHeight w:val="512"/>
        </w:trPr>
        <w:tc>
          <w:tcPr>
            <w:tcW w:w="900" w:type="dxa"/>
            <w:vMerge/>
          </w:tcPr>
          <w:p w14:paraId="3BFA2059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05B7D32C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782CF47B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6FAC070B" w14:textId="1F5985A8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Carbapenems: Ertapénem, Imipenem</w:t>
            </w:r>
          </w:p>
        </w:tc>
        <w:tc>
          <w:tcPr>
            <w:tcW w:w="3483" w:type="dxa"/>
            <w:vMerge/>
          </w:tcPr>
          <w:p w14:paraId="359734A5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</w:tr>
      <w:tr w:rsidR="00A636F3" w:rsidRPr="00004E24" w14:paraId="3004F64A" w14:textId="77777777" w:rsidTr="00004E24">
        <w:trPr>
          <w:trHeight w:val="458"/>
        </w:trPr>
        <w:tc>
          <w:tcPr>
            <w:tcW w:w="900" w:type="dxa"/>
            <w:vMerge/>
          </w:tcPr>
          <w:p w14:paraId="22289DF0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0B3FD0AA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2A34C062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44C53309" w14:textId="3413C7A4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Quinolones: Nalidixic acid, Ofloxacin</w:t>
            </w:r>
          </w:p>
        </w:tc>
        <w:tc>
          <w:tcPr>
            <w:tcW w:w="3483" w:type="dxa"/>
            <w:vMerge/>
          </w:tcPr>
          <w:p w14:paraId="5C43CC64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</w:tr>
      <w:tr w:rsidR="00A636F3" w:rsidRPr="00004E24" w14:paraId="6F92C0AD" w14:textId="77777777" w:rsidTr="00004E24">
        <w:trPr>
          <w:trHeight w:val="525"/>
        </w:trPr>
        <w:tc>
          <w:tcPr>
            <w:tcW w:w="900" w:type="dxa"/>
            <w:vMerge/>
          </w:tcPr>
          <w:p w14:paraId="39597CF5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391B967A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72688721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2F1501C3" w14:textId="7E768482" w:rsidR="00A636F3" w:rsidRPr="00004E24" w:rsidRDefault="00A636F3" w:rsidP="00A636F3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Monobactams: Aztreonam</w:t>
            </w:r>
          </w:p>
        </w:tc>
        <w:tc>
          <w:tcPr>
            <w:tcW w:w="3483" w:type="dxa"/>
            <w:vMerge/>
          </w:tcPr>
          <w:p w14:paraId="53F16A95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</w:tr>
      <w:tr w:rsidR="00A636F3" w:rsidRPr="00004E24" w14:paraId="26CFAD9C" w14:textId="77777777" w:rsidTr="00004E24">
        <w:trPr>
          <w:trHeight w:val="270"/>
        </w:trPr>
        <w:tc>
          <w:tcPr>
            <w:tcW w:w="900" w:type="dxa"/>
            <w:vMerge/>
          </w:tcPr>
          <w:p w14:paraId="0E7B25AC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2560E6EA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11877807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0EAF927E" w14:textId="77777777" w:rsidR="00A636F3" w:rsidRPr="00004E24" w:rsidRDefault="00A636F3" w:rsidP="00A636F3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 xml:space="preserve">Sulfonamides: </w:t>
            </w:r>
          </w:p>
          <w:p w14:paraId="009399C9" w14:textId="77777777" w:rsidR="00A636F3" w:rsidRPr="00004E24" w:rsidRDefault="00A636F3" w:rsidP="00A636F3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Trimethoprim/Sulphamethoxazole</w:t>
            </w:r>
          </w:p>
          <w:p w14:paraId="15144FEE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3" w:type="dxa"/>
            <w:vMerge/>
          </w:tcPr>
          <w:p w14:paraId="474B1775" w14:textId="77777777" w:rsidR="00A636F3" w:rsidRPr="00004E24" w:rsidRDefault="00A636F3" w:rsidP="00936809">
            <w:pPr>
              <w:rPr>
                <w:rFonts w:ascii="Times New Roman" w:hAnsi="Times New Roman" w:cs="Times New Roman"/>
              </w:rPr>
            </w:pPr>
          </w:p>
        </w:tc>
      </w:tr>
      <w:tr w:rsidR="00405A9D" w:rsidRPr="00004E24" w14:paraId="12A36644" w14:textId="77777777" w:rsidTr="00004E24">
        <w:trPr>
          <w:trHeight w:val="917"/>
        </w:trPr>
        <w:tc>
          <w:tcPr>
            <w:tcW w:w="900" w:type="dxa"/>
            <w:vMerge w:val="restart"/>
          </w:tcPr>
          <w:p w14:paraId="064C6FA1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3D63289D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2019E08F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1BC89968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79B1DAE2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37270178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6E702BB0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6048E9A2" w14:textId="60259BF1" w:rsidR="00405A9D" w:rsidRPr="00004E24" w:rsidRDefault="00A636F3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9" w:type="dxa"/>
            <w:vMerge w:val="restart"/>
          </w:tcPr>
          <w:p w14:paraId="6837DEDD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426DBD85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070C6D1D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02C2A431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00219730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23B1C670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7616716C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560A3BC3" w14:textId="260F614E" w:rsidR="00405A9D" w:rsidRPr="00004E24" w:rsidRDefault="00A636F3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3" w:type="dxa"/>
            <w:vMerge w:val="restart"/>
          </w:tcPr>
          <w:p w14:paraId="61A387AC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5998B789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52C5EBBE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0DF1C439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0F017D47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472FB39B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0C0A1E99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7B448C86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XDR</w:t>
            </w:r>
          </w:p>
        </w:tc>
        <w:tc>
          <w:tcPr>
            <w:tcW w:w="3575" w:type="dxa"/>
          </w:tcPr>
          <w:p w14:paraId="0FCFF2AF" w14:textId="77777777" w:rsidR="00405A9D" w:rsidRPr="00004E24" w:rsidRDefault="00405A9D" w:rsidP="000D57D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r w:rsidRPr="00004E24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+</w:t>
            </w: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β-lactamase Inhibitors:</w:t>
            </w:r>
          </w:p>
          <w:p w14:paraId="379DDCBF" w14:textId="77777777" w:rsidR="00405A9D" w:rsidRPr="00004E24" w:rsidRDefault="00405A9D" w:rsidP="000D57D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oxicillin/clavulanic acid,</w:t>
            </w:r>
          </w:p>
          <w:p w14:paraId="3E2A5591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/clavulanic acid</w:t>
            </w:r>
          </w:p>
        </w:tc>
        <w:tc>
          <w:tcPr>
            <w:tcW w:w="3483" w:type="dxa"/>
          </w:tcPr>
          <w:p w14:paraId="79F0A2BD" w14:textId="77777777" w:rsidR="00A636F3" w:rsidRPr="00004E24" w:rsidRDefault="00A636F3" w:rsidP="00A636F3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Monobactams: Aztreonam</w:t>
            </w:r>
          </w:p>
          <w:p w14:paraId="79216EC5" w14:textId="773AFDA1" w:rsidR="00405A9D" w:rsidRPr="00004E24" w:rsidRDefault="00405A9D" w:rsidP="00405A9D">
            <w:pPr>
              <w:rPr>
                <w:rFonts w:ascii="Times New Roman" w:hAnsi="Times New Roman" w:cs="Times New Roman"/>
              </w:rPr>
            </w:pPr>
          </w:p>
        </w:tc>
      </w:tr>
      <w:tr w:rsidR="00405A9D" w:rsidRPr="00004E24" w14:paraId="1F6FC228" w14:textId="77777777" w:rsidTr="00004E24">
        <w:trPr>
          <w:trHeight w:val="440"/>
        </w:trPr>
        <w:tc>
          <w:tcPr>
            <w:tcW w:w="900" w:type="dxa"/>
            <w:vMerge/>
          </w:tcPr>
          <w:p w14:paraId="21970B5B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3A9B74EE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78E1A440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03672AA2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enicill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, Témocillin</w:t>
            </w:r>
          </w:p>
        </w:tc>
        <w:tc>
          <w:tcPr>
            <w:tcW w:w="3483" w:type="dxa"/>
          </w:tcPr>
          <w:p w14:paraId="27DB343D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Polymyxins: Colistin</w:t>
            </w:r>
          </w:p>
        </w:tc>
      </w:tr>
      <w:tr w:rsidR="00405A9D" w:rsidRPr="00004E24" w14:paraId="1859DEB5" w14:textId="77777777" w:rsidTr="00004E24">
        <w:trPr>
          <w:trHeight w:val="620"/>
        </w:trPr>
        <w:tc>
          <w:tcPr>
            <w:tcW w:w="900" w:type="dxa"/>
            <w:vMerge/>
          </w:tcPr>
          <w:p w14:paraId="1D7842A3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29A13358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283B7F6D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0D9444E1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 xml:space="preserve">Cephalospor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foxitin, Cefotaxime, Ceftazidime, Cefepime</w:t>
            </w:r>
          </w:p>
        </w:tc>
        <w:tc>
          <w:tcPr>
            <w:tcW w:w="3483" w:type="dxa"/>
            <w:vMerge w:val="restart"/>
          </w:tcPr>
          <w:p w14:paraId="0C231BC5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57D5A316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39DE6659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240938A1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10CE393B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52763D83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1D22A375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54E58350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03EB7CAB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  <w:p w14:paraId="7C1A4F1C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405A9D" w:rsidRPr="00004E24" w14:paraId="081B50A4" w14:textId="77777777" w:rsidTr="00004E24">
        <w:trPr>
          <w:trHeight w:val="620"/>
        </w:trPr>
        <w:tc>
          <w:tcPr>
            <w:tcW w:w="900" w:type="dxa"/>
            <w:vMerge/>
          </w:tcPr>
          <w:p w14:paraId="4AC19135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7EEC74B8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5046A836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41AFF2B6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 xml:space="preserve">Aminoglycosides: Amikacin, </w:t>
            </w:r>
          </w:p>
          <w:p w14:paraId="15FF1AD1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3483" w:type="dxa"/>
            <w:vMerge/>
          </w:tcPr>
          <w:p w14:paraId="76B49093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405A9D" w:rsidRPr="00004E24" w14:paraId="0F763DD5" w14:textId="77777777" w:rsidTr="00004E24">
        <w:trPr>
          <w:trHeight w:val="512"/>
        </w:trPr>
        <w:tc>
          <w:tcPr>
            <w:tcW w:w="900" w:type="dxa"/>
            <w:vMerge/>
          </w:tcPr>
          <w:p w14:paraId="1AF15329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37100C7C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7DBBBA8C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25F09455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Carbapenems: Ertapénem, Imipenem</w:t>
            </w:r>
          </w:p>
        </w:tc>
        <w:tc>
          <w:tcPr>
            <w:tcW w:w="3483" w:type="dxa"/>
            <w:vMerge/>
          </w:tcPr>
          <w:p w14:paraId="197743F1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405A9D" w:rsidRPr="00004E24" w14:paraId="771C0DF3" w14:textId="77777777" w:rsidTr="00004E24">
        <w:trPr>
          <w:trHeight w:val="458"/>
        </w:trPr>
        <w:tc>
          <w:tcPr>
            <w:tcW w:w="900" w:type="dxa"/>
            <w:vMerge/>
          </w:tcPr>
          <w:p w14:paraId="462EE095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0F6A838E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0445A6BF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7F1A9DC9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Quinolones: Nalidixic acid, Ofloxacin</w:t>
            </w:r>
          </w:p>
        </w:tc>
        <w:tc>
          <w:tcPr>
            <w:tcW w:w="3483" w:type="dxa"/>
            <w:vMerge/>
          </w:tcPr>
          <w:p w14:paraId="3B243543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405A9D" w:rsidRPr="00004E24" w14:paraId="4D036FE8" w14:textId="77777777" w:rsidTr="00004E24">
        <w:trPr>
          <w:trHeight w:val="710"/>
        </w:trPr>
        <w:tc>
          <w:tcPr>
            <w:tcW w:w="900" w:type="dxa"/>
            <w:vMerge/>
          </w:tcPr>
          <w:p w14:paraId="0A500F7A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3C6E79E3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7546C6A3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2D21057F" w14:textId="77777777" w:rsidR="00A636F3" w:rsidRPr="00004E24" w:rsidRDefault="00A636F3" w:rsidP="00A636F3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 xml:space="preserve">Sulfonamides: </w:t>
            </w:r>
          </w:p>
          <w:p w14:paraId="152723AC" w14:textId="66DCA44A" w:rsidR="00405A9D" w:rsidRPr="00004E24" w:rsidRDefault="00A636F3" w:rsidP="00A636F3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Trimethoprim/Sulphamethoxazole</w:t>
            </w:r>
          </w:p>
        </w:tc>
        <w:tc>
          <w:tcPr>
            <w:tcW w:w="3483" w:type="dxa"/>
            <w:vMerge/>
          </w:tcPr>
          <w:p w14:paraId="199039BB" w14:textId="77777777" w:rsidR="00405A9D" w:rsidRPr="00004E24" w:rsidRDefault="00405A9D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A636F3" w:rsidRPr="00004E24" w14:paraId="5BC266AD" w14:textId="77777777" w:rsidTr="00004E24">
        <w:trPr>
          <w:trHeight w:val="1093"/>
        </w:trPr>
        <w:tc>
          <w:tcPr>
            <w:tcW w:w="900" w:type="dxa"/>
            <w:vMerge w:val="restart"/>
          </w:tcPr>
          <w:p w14:paraId="5613AB0C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4B95CA5E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4C815E46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1A0A9360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2C48B97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692BDECB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530F01C3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01C384E3" w14:textId="3F96A3E9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9" w:type="dxa"/>
            <w:vMerge w:val="restart"/>
          </w:tcPr>
          <w:p w14:paraId="44CDB349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263C18E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68051A62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6D20B7A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630F140C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5480EA33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70A57832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170115EB" w14:textId="1E099D92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3" w:type="dxa"/>
            <w:vMerge w:val="restart"/>
          </w:tcPr>
          <w:p w14:paraId="1FB2A6AC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3B0E735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54A2A41C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7E7EA76D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5BE9F7F5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39DA597B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08A7979B" w14:textId="77777777" w:rsidR="00A636F3" w:rsidRPr="00004E24" w:rsidRDefault="00A636F3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06FD992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XDR</w:t>
            </w:r>
          </w:p>
        </w:tc>
        <w:tc>
          <w:tcPr>
            <w:tcW w:w="3575" w:type="dxa"/>
          </w:tcPr>
          <w:p w14:paraId="7DFA7BB8" w14:textId="77777777" w:rsidR="00A636F3" w:rsidRPr="00004E24" w:rsidRDefault="00A636F3" w:rsidP="000D57D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r w:rsidRPr="00004E24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+</w:t>
            </w: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β-lactamase Inhibitors:</w:t>
            </w:r>
          </w:p>
          <w:p w14:paraId="0D693F34" w14:textId="77777777" w:rsidR="00A636F3" w:rsidRPr="00004E24" w:rsidRDefault="00A636F3" w:rsidP="000D57D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oxicillin/clavulanic acid,</w:t>
            </w:r>
          </w:p>
          <w:p w14:paraId="19AA5D06" w14:textId="77777777" w:rsidR="00A636F3" w:rsidRPr="00004E24" w:rsidRDefault="00A636F3" w:rsidP="000D57D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icarcillin/clavulanic acid </w:t>
            </w:r>
          </w:p>
        </w:tc>
        <w:tc>
          <w:tcPr>
            <w:tcW w:w="3483" w:type="dxa"/>
          </w:tcPr>
          <w:p w14:paraId="45AB6805" w14:textId="15A9AD84" w:rsidR="00A636F3" w:rsidRPr="00004E24" w:rsidRDefault="00004E24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Sulfonamides: Trimethoprim/Sulphamethoxazole</w:t>
            </w:r>
          </w:p>
        </w:tc>
      </w:tr>
      <w:tr w:rsidR="00A636F3" w:rsidRPr="00004E24" w14:paraId="63DD5C00" w14:textId="77777777" w:rsidTr="00004E24">
        <w:trPr>
          <w:trHeight w:val="484"/>
        </w:trPr>
        <w:tc>
          <w:tcPr>
            <w:tcW w:w="900" w:type="dxa"/>
            <w:vMerge/>
          </w:tcPr>
          <w:p w14:paraId="4BE9D30A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6451F874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37B56178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4468FE94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enicill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, Témocillin</w:t>
            </w:r>
          </w:p>
        </w:tc>
        <w:tc>
          <w:tcPr>
            <w:tcW w:w="3483" w:type="dxa"/>
          </w:tcPr>
          <w:p w14:paraId="0AFB4045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Polymyxins: Colistin</w:t>
            </w:r>
          </w:p>
        </w:tc>
      </w:tr>
      <w:tr w:rsidR="00A636F3" w:rsidRPr="00004E24" w14:paraId="5AC7FB97" w14:textId="77777777" w:rsidTr="00004E24">
        <w:trPr>
          <w:trHeight w:val="647"/>
        </w:trPr>
        <w:tc>
          <w:tcPr>
            <w:tcW w:w="900" w:type="dxa"/>
            <w:vMerge/>
          </w:tcPr>
          <w:p w14:paraId="3E1F4A09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51681389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20C24790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58401C27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 xml:space="preserve">Cephalospor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foxitin, Cefotaxime, Ceftazidime, Cefepime</w:t>
            </w:r>
          </w:p>
        </w:tc>
        <w:tc>
          <w:tcPr>
            <w:tcW w:w="3483" w:type="dxa"/>
            <w:vMerge w:val="restart"/>
          </w:tcPr>
          <w:p w14:paraId="2E84F0E4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  <w:p w14:paraId="3D1A23CF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  <w:p w14:paraId="2EDC92E5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  <w:p w14:paraId="5EFC14BC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  <w:p w14:paraId="2D6CD148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  <w:p w14:paraId="42A57D5D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  <w:p w14:paraId="61C73A31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  <w:p w14:paraId="331048BC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  <w:p w14:paraId="12C33375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  <w:p w14:paraId="6599DD34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A636F3" w:rsidRPr="00004E24" w14:paraId="60ED75F9" w14:textId="77777777" w:rsidTr="00004E24">
        <w:trPr>
          <w:trHeight w:val="457"/>
        </w:trPr>
        <w:tc>
          <w:tcPr>
            <w:tcW w:w="900" w:type="dxa"/>
            <w:vMerge/>
          </w:tcPr>
          <w:p w14:paraId="450BB8AE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6DB8C978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6515EDC3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154F44B5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Monobactams: Aztreonam</w:t>
            </w:r>
          </w:p>
        </w:tc>
        <w:tc>
          <w:tcPr>
            <w:tcW w:w="3483" w:type="dxa"/>
            <w:vMerge/>
          </w:tcPr>
          <w:p w14:paraId="1D0B98B1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A636F3" w:rsidRPr="00004E24" w14:paraId="2C61DD55" w14:textId="77777777" w:rsidTr="00004E24">
        <w:trPr>
          <w:trHeight w:val="484"/>
        </w:trPr>
        <w:tc>
          <w:tcPr>
            <w:tcW w:w="900" w:type="dxa"/>
            <w:vMerge/>
          </w:tcPr>
          <w:p w14:paraId="10D3A9BA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2322F700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0F6A77D8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02845FD5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Carbapenems: Ertapénem, Imipenem</w:t>
            </w:r>
          </w:p>
        </w:tc>
        <w:tc>
          <w:tcPr>
            <w:tcW w:w="3483" w:type="dxa"/>
            <w:vMerge/>
          </w:tcPr>
          <w:p w14:paraId="2B5D10FF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A636F3" w:rsidRPr="00004E24" w14:paraId="0061C9F4" w14:textId="77777777" w:rsidTr="00004E24">
        <w:trPr>
          <w:trHeight w:val="457"/>
        </w:trPr>
        <w:tc>
          <w:tcPr>
            <w:tcW w:w="900" w:type="dxa"/>
            <w:vMerge/>
          </w:tcPr>
          <w:p w14:paraId="4174D66D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3A52F78D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1BEFC1E7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1F5DE1E4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 xml:space="preserve">Aminoglycosides: Amikacin, </w:t>
            </w:r>
          </w:p>
          <w:p w14:paraId="57EE810D" w14:textId="6FAF98AB" w:rsidR="00A636F3" w:rsidRPr="00004E24" w:rsidRDefault="00004E24" w:rsidP="00004E24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3483" w:type="dxa"/>
            <w:vMerge/>
          </w:tcPr>
          <w:p w14:paraId="73D9AA29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A636F3" w:rsidRPr="00004E24" w14:paraId="40A49A59" w14:textId="77777777" w:rsidTr="00004E24">
        <w:trPr>
          <w:trHeight w:val="548"/>
        </w:trPr>
        <w:tc>
          <w:tcPr>
            <w:tcW w:w="900" w:type="dxa"/>
            <w:vMerge/>
          </w:tcPr>
          <w:p w14:paraId="428D4E36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41FE4CC7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53D44A61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12364E26" w14:textId="6C489277" w:rsidR="00A636F3" w:rsidRPr="00004E24" w:rsidRDefault="00004E24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Quinolones: Nalidixic acid, Ofloxacin</w:t>
            </w:r>
          </w:p>
        </w:tc>
        <w:tc>
          <w:tcPr>
            <w:tcW w:w="3483" w:type="dxa"/>
            <w:vMerge/>
          </w:tcPr>
          <w:p w14:paraId="4860B24A" w14:textId="77777777" w:rsidR="00A636F3" w:rsidRPr="00004E24" w:rsidRDefault="00A636F3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004E24" w:rsidRPr="00004E24" w14:paraId="2FF196E9" w14:textId="77777777" w:rsidTr="00004E24">
        <w:trPr>
          <w:trHeight w:val="917"/>
        </w:trPr>
        <w:tc>
          <w:tcPr>
            <w:tcW w:w="900" w:type="dxa"/>
            <w:vMerge w:val="restart"/>
          </w:tcPr>
          <w:p w14:paraId="05C21D88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02F38BAE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54423833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0B72D9E5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501DD6BF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23C42BD7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37D29167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2420DC09" w14:textId="11671036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9" w:type="dxa"/>
            <w:vMerge w:val="restart"/>
          </w:tcPr>
          <w:p w14:paraId="1BA600EA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4A7DDAF6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5945F3EB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6BAB756E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2BC4EEDA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3D0BFEA2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103453BD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427D26B1" w14:textId="3A4D6471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3" w:type="dxa"/>
            <w:vMerge w:val="restart"/>
          </w:tcPr>
          <w:p w14:paraId="56423482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44E541C2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2A1883D9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0986E38B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16D3F875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5CEF5361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645E96E3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  <w:p w14:paraId="1BCF7CD3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XDR</w:t>
            </w:r>
          </w:p>
        </w:tc>
        <w:tc>
          <w:tcPr>
            <w:tcW w:w="3575" w:type="dxa"/>
          </w:tcPr>
          <w:p w14:paraId="01F475E2" w14:textId="77777777" w:rsidR="00004E24" w:rsidRPr="00004E24" w:rsidRDefault="00004E24" w:rsidP="000D57D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r w:rsidRPr="00004E24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+</w:t>
            </w: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β-lactamase Inhibitors:</w:t>
            </w:r>
          </w:p>
          <w:p w14:paraId="1A5B20AB" w14:textId="77777777" w:rsidR="00004E24" w:rsidRPr="00004E24" w:rsidRDefault="00004E24" w:rsidP="000D57D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oxicillin/clavulanic acid,</w:t>
            </w:r>
          </w:p>
          <w:p w14:paraId="3500F121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/clavulanic acid</w:t>
            </w:r>
          </w:p>
        </w:tc>
        <w:tc>
          <w:tcPr>
            <w:tcW w:w="3483" w:type="dxa"/>
            <w:vMerge w:val="restart"/>
          </w:tcPr>
          <w:p w14:paraId="002F4187" w14:textId="71845A93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Polymyxins: Colistin</w:t>
            </w:r>
          </w:p>
        </w:tc>
      </w:tr>
      <w:tr w:rsidR="00004E24" w:rsidRPr="00004E24" w14:paraId="20D25690" w14:textId="77777777" w:rsidTr="00004E24">
        <w:trPr>
          <w:trHeight w:val="440"/>
        </w:trPr>
        <w:tc>
          <w:tcPr>
            <w:tcW w:w="900" w:type="dxa"/>
            <w:vMerge/>
          </w:tcPr>
          <w:p w14:paraId="62372B55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79863710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2CFB6330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43190460" w14:textId="77777777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enicill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, Témocillin</w:t>
            </w:r>
          </w:p>
        </w:tc>
        <w:tc>
          <w:tcPr>
            <w:tcW w:w="3483" w:type="dxa"/>
            <w:vMerge/>
          </w:tcPr>
          <w:p w14:paraId="31C9ABD8" w14:textId="62D3C6F4" w:rsidR="00004E24" w:rsidRPr="00004E24" w:rsidRDefault="00004E24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004E24" w:rsidRPr="00004E24" w14:paraId="16EF27C3" w14:textId="77777777" w:rsidTr="00004E24">
        <w:trPr>
          <w:trHeight w:val="780"/>
        </w:trPr>
        <w:tc>
          <w:tcPr>
            <w:tcW w:w="900" w:type="dxa"/>
            <w:vMerge/>
          </w:tcPr>
          <w:p w14:paraId="404F84AA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45A149FF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57A0861D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4445F581" w14:textId="26E1C319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 xml:space="preserve">Cephalospor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foxitin, Cefotaxime, Ceftazidime, Cefepime</w:t>
            </w:r>
          </w:p>
        </w:tc>
        <w:tc>
          <w:tcPr>
            <w:tcW w:w="3483" w:type="dxa"/>
            <w:vMerge/>
          </w:tcPr>
          <w:p w14:paraId="3F14AAF4" w14:textId="03D4E21F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</w:tr>
      <w:tr w:rsidR="00004E24" w:rsidRPr="00004E24" w14:paraId="7814E0B1" w14:textId="77777777" w:rsidTr="00004E24">
        <w:trPr>
          <w:trHeight w:val="301"/>
        </w:trPr>
        <w:tc>
          <w:tcPr>
            <w:tcW w:w="900" w:type="dxa"/>
            <w:vMerge/>
          </w:tcPr>
          <w:p w14:paraId="4C767427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7752D674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3FFA1B9F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790289C9" w14:textId="38187BE4" w:rsidR="00004E24" w:rsidRPr="00004E24" w:rsidRDefault="00004E24" w:rsidP="0000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E24">
              <w:rPr>
                <w:rFonts w:ascii="Times New Roman" w:hAnsi="Times New Roman" w:cs="Times New Roman"/>
              </w:rPr>
              <w:t>Monobactams: Aztreonam</w:t>
            </w:r>
          </w:p>
        </w:tc>
        <w:tc>
          <w:tcPr>
            <w:tcW w:w="3483" w:type="dxa"/>
            <w:vMerge/>
          </w:tcPr>
          <w:p w14:paraId="716CDADA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</w:tr>
      <w:tr w:rsidR="00004E24" w:rsidRPr="00004E24" w14:paraId="0F2EE915" w14:textId="77777777" w:rsidTr="00004E24">
        <w:trPr>
          <w:trHeight w:val="620"/>
        </w:trPr>
        <w:tc>
          <w:tcPr>
            <w:tcW w:w="900" w:type="dxa"/>
            <w:vMerge/>
          </w:tcPr>
          <w:p w14:paraId="6FD52480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5EE63956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41327561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3F6ED38D" w14:textId="39E7851F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Carbapenems: Ertapénem, Imipenem</w:t>
            </w:r>
          </w:p>
        </w:tc>
        <w:tc>
          <w:tcPr>
            <w:tcW w:w="3483" w:type="dxa"/>
            <w:vMerge/>
          </w:tcPr>
          <w:p w14:paraId="19B6A6EF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</w:tr>
      <w:tr w:rsidR="00004E24" w:rsidRPr="00004E24" w14:paraId="78E950B8" w14:textId="77777777" w:rsidTr="00004E24">
        <w:trPr>
          <w:trHeight w:val="512"/>
        </w:trPr>
        <w:tc>
          <w:tcPr>
            <w:tcW w:w="900" w:type="dxa"/>
            <w:vMerge/>
          </w:tcPr>
          <w:p w14:paraId="15B07E55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2EEB4318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1279BCC0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18F36388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 xml:space="preserve">Aminoglycosides: Amikacin, </w:t>
            </w:r>
          </w:p>
          <w:p w14:paraId="634ABABC" w14:textId="4C3E0896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3483" w:type="dxa"/>
            <w:vMerge/>
          </w:tcPr>
          <w:p w14:paraId="44EAA5D9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</w:tr>
      <w:tr w:rsidR="00004E24" w:rsidRPr="00004E24" w14:paraId="3AD61235" w14:textId="77777777" w:rsidTr="00004E24">
        <w:trPr>
          <w:trHeight w:val="458"/>
        </w:trPr>
        <w:tc>
          <w:tcPr>
            <w:tcW w:w="900" w:type="dxa"/>
            <w:vMerge/>
          </w:tcPr>
          <w:p w14:paraId="29CA8959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5A03E164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61EA8CCC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7E285548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Quinolones: Nalidixic acid, Ofloxacin</w:t>
            </w:r>
          </w:p>
        </w:tc>
        <w:tc>
          <w:tcPr>
            <w:tcW w:w="3483" w:type="dxa"/>
            <w:vMerge/>
          </w:tcPr>
          <w:p w14:paraId="6C5CAFED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</w:tr>
      <w:tr w:rsidR="00004E24" w:rsidRPr="00004E24" w14:paraId="451BAB1B" w14:textId="77777777" w:rsidTr="00004E24">
        <w:trPr>
          <w:trHeight w:val="710"/>
        </w:trPr>
        <w:tc>
          <w:tcPr>
            <w:tcW w:w="900" w:type="dxa"/>
            <w:vMerge/>
          </w:tcPr>
          <w:p w14:paraId="41853F84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2FE270A3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1D07F436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55306AAC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 xml:space="preserve">Sulfonamides: </w:t>
            </w:r>
          </w:p>
          <w:p w14:paraId="3D792505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Trimethoprim/Sulphamethoxazole</w:t>
            </w:r>
          </w:p>
        </w:tc>
        <w:tc>
          <w:tcPr>
            <w:tcW w:w="3483" w:type="dxa"/>
            <w:vMerge/>
          </w:tcPr>
          <w:p w14:paraId="6B8E172B" w14:textId="77777777" w:rsidR="00004E24" w:rsidRPr="00004E24" w:rsidRDefault="00004E24" w:rsidP="00004E24">
            <w:pPr>
              <w:rPr>
                <w:rFonts w:ascii="Times New Roman" w:hAnsi="Times New Roman" w:cs="Times New Roman"/>
              </w:rPr>
            </w:pPr>
          </w:p>
        </w:tc>
      </w:tr>
      <w:tr w:rsidR="00697020" w:rsidRPr="00004E24" w14:paraId="578D78AE" w14:textId="77777777" w:rsidTr="000D57DE">
        <w:trPr>
          <w:trHeight w:val="1093"/>
        </w:trPr>
        <w:tc>
          <w:tcPr>
            <w:tcW w:w="900" w:type="dxa"/>
            <w:vMerge w:val="restart"/>
          </w:tcPr>
          <w:p w14:paraId="7F9CBD70" w14:textId="77777777" w:rsidR="00697020" w:rsidRPr="00004E24" w:rsidRDefault="00697020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3D25B4B7" w14:textId="26EB6865" w:rsidR="00697020" w:rsidRPr="00004E24" w:rsidRDefault="00BC0C70" w:rsidP="000D5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9" w:type="dxa"/>
            <w:vMerge w:val="restart"/>
          </w:tcPr>
          <w:p w14:paraId="6A92B5EE" w14:textId="77777777" w:rsidR="00697020" w:rsidRPr="00004E24" w:rsidRDefault="00697020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18052737" w14:textId="4665330A" w:rsidR="00697020" w:rsidRPr="00004E24" w:rsidRDefault="00B368DD" w:rsidP="000D5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3" w:type="dxa"/>
            <w:vMerge w:val="restart"/>
          </w:tcPr>
          <w:p w14:paraId="18BE34A9" w14:textId="77777777" w:rsidR="00697020" w:rsidRPr="00004E24" w:rsidRDefault="00697020" w:rsidP="000D57D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15277FD2" w14:textId="1A736A73" w:rsidR="00697020" w:rsidRPr="00004E24" w:rsidRDefault="00B368DD" w:rsidP="000D5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</w:t>
            </w:r>
            <w:r w:rsidR="00697020" w:rsidRPr="00004E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R</w:t>
            </w:r>
          </w:p>
        </w:tc>
        <w:tc>
          <w:tcPr>
            <w:tcW w:w="3575" w:type="dxa"/>
          </w:tcPr>
          <w:p w14:paraId="275F5D01" w14:textId="7911B60C" w:rsidR="00697020" w:rsidRPr="00004E24" w:rsidRDefault="00697020" w:rsidP="000D57D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r w:rsidRPr="00004E24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+</w:t>
            </w: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β-lactamase Inhibitors:</w:t>
            </w:r>
          </w:p>
          <w:p w14:paraId="107FAE4E" w14:textId="77777777" w:rsidR="00697020" w:rsidRPr="00004E24" w:rsidRDefault="00697020" w:rsidP="000D57D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oxicillin/clavulanic acid,</w:t>
            </w:r>
          </w:p>
          <w:p w14:paraId="0D4EAFFE" w14:textId="77777777" w:rsidR="00697020" w:rsidRPr="00004E24" w:rsidRDefault="00697020" w:rsidP="000D57D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icarcillin/clavulanic acid </w:t>
            </w:r>
          </w:p>
        </w:tc>
        <w:tc>
          <w:tcPr>
            <w:tcW w:w="3483" w:type="dxa"/>
          </w:tcPr>
          <w:p w14:paraId="23B450D3" w14:textId="7B944953" w:rsidR="00697020" w:rsidRPr="00004E24" w:rsidRDefault="001263A3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Carbapenems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4E24">
              <w:rPr>
                <w:rFonts w:ascii="Times New Roman" w:hAnsi="Times New Roman" w:cs="Times New Roman"/>
              </w:rPr>
              <w:t>Imipenem</w:t>
            </w:r>
          </w:p>
        </w:tc>
      </w:tr>
      <w:tr w:rsidR="00697020" w:rsidRPr="00004E24" w14:paraId="052DC5DB" w14:textId="77777777" w:rsidTr="001263A3">
        <w:trPr>
          <w:trHeight w:val="620"/>
        </w:trPr>
        <w:tc>
          <w:tcPr>
            <w:tcW w:w="900" w:type="dxa"/>
            <w:vMerge/>
          </w:tcPr>
          <w:p w14:paraId="695B96BB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79B276DF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4E873B47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34F9ECC8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enicill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, Témocillin</w:t>
            </w:r>
          </w:p>
        </w:tc>
        <w:tc>
          <w:tcPr>
            <w:tcW w:w="3483" w:type="dxa"/>
          </w:tcPr>
          <w:p w14:paraId="7631B55E" w14:textId="77777777" w:rsidR="001263A3" w:rsidRPr="00004E24" w:rsidRDefault="001263A3" w:rsidP="001263A3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 xml:space="preserve">Aminoglycosides: Amikacin, </w:t>
            </w:r>
          </w:p>
          <w:p w14:paraId="72FD9443" w14:textId="6C07D660" w:rsidR="00697020" w:rsidRPr="00004E24" w:rsidRDefault="001263A3" w:rsidP="001263A3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Gentamicin</w:t>
            </w:r>
          </w:p>
        </w:tc>
      </w:tr>
      <w:tr w:rsidR="00697020" w:rsidRPr="00004E24" w14:paraId="088B1659" w14:textId="77777777" w:rsidTr="000D57DE">
        <w:trPr>
          <w:trHeight w:val="647"/>
        </w:trPr>
        <w:tc>
          <w:tcPr>
            <w:tcW w:w="900" w:type="dxa"/>
            <w:vMerge/>
          </w:tcPr>
          <w:p w14:paraId="480C0B3F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11183B91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69B1EEAF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6A1E9493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 xml:space="preserve">Cephalospor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foxitin, Cefotaxime, Ceftazidime, Cefepime</w:t>
            </w:r>
          </w:p>
        </w:tc>
        <w:tc>
          <w:tcPr>
            <w:tcW w:w="3483" w:type="dxa"/>
          </w:tcPr>
          <w:p w14:paraId="7A5354CE" w14:textId="0A270F9D" w:rsidR="00697020" w:rsidRPr="00004E24" w:rsidRDefault="00B368DD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Polymyxins: Colistin</w:t>
            </w:r>
          </w:p>
          <w:p w14:paraId="69E968E1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57DB063C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697020" w:rsidRPr="00004E24" w14:paraId="7EBD679B" w14:textId="77777777" w:rsidTr="000D57DE">
        <w:trPr>
          <w:trHeight w:val="457"/>
        </w:trPr>
        <w:tc>
          <w:tcPr>
            <w:tcW w:w="900" w:type="dxa"/>
            <w:vMerge/>
          </w:tcPr>
          <w:p w14:paraId="5AE5130C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21188E79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461E8D00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1D14190F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Monobactams: Aztreonam</w:t>
            </w:r>
          </w:p>
        </w:tc>
        <w:tc>
          <w:tcPr>
            <w:tcW w:w="3483" w:type="dxa"/>
            <w:vMerge w:val="restart"/>
          </w:tcPr>
          <w:p w14:paraId="7864645B" w14:textId="77777777" w:rsidR="00B368DD" w:rsidRPr="00004E24" w:rsidRDefault="00B368DD" w:rsidP="00B368DD">
            <w:pPr>
              <w:rPr>
                <w:rFonts w:ascii="Times New Roman" w:hAnsi="Times New Roman" w:cs="Times New Roman"/>
              </w:rPr>
            </w:pPr>
          </w:p>
          <w:p w14:paraId="3E6AFBAF" w14:textId="77777777" w:rsidR="00B368DD" w:rsidRPr="00004E24" w:rsidRDefault="00B368DD" w:rsidP="00B368DD">
            <w:pPr>
              <w:rPr>
                <w:rFonts w:ascii="Times New Roman" w:hAnsi="Times New Roman" w:cs="Times New Roman"/>
              </w:rPr>
            </w:pPr>
          </w:p>
          <w:p w14:paraId="29462F88" w14:textId="77777777" w:rsidR="00B368DD" w:rsidRPr="00004E24" w:rsidRDefault="00B368DD" w:rsidP="00B368DD">
            <w:pPr>
              <w:rPr>
                <w:rFonts w:ascii="Times New Roman" w:hAnsi="Times New Roman" w:cs="Times New Roman"/>
              </w:rPr>
            </w:pPr>
          </w:p>
          <w:p w14:paraId="049A4EC6" w14:textId="77777777" w:rsidR="00B368DD" w:rsidRPr="00004E24" w:rsidRDefault="00B368DD" w:rsidP="00B368DD">
            <w:pPr>
              <w:rPr>
                <w:rFonts w:ascii="Times New Roman" w:hAnsi="Times New Roman" w:cs="Times New Roman"/>
              </w:rPr>
            </w:pPr>
          </w:p>
          <w:p w14:paraId="2ECCB7A8" w14:textId="77777777" w:rsidR="00B368DD" w:rsidRPr="00004E24" w:rsidRDefault="00B368DD" w:rsidP="00B368DD">
            <w:pPr>
              <w:rPr>
                <w:rFonts w:ascii="Times New Roman" w:hAnsi="Times New Roman" w:cs="Times New Roman"/>
              </w:rPr>
            </w:pPr>
          </w:p>
          <w:p w14:paraId="7EAE6492" w14:textId="77777777" w:rsidR="00B368DD" w:rsidRPr="00004E24" w:rsidRDefault="00B368DD" w:rsidP="00B368DD">
            <w:pPr>
              <w:rPr>
                <w:rFonts w:ascii="Times New Roman" w:hAnsi="Times New Roman" w:cs="Times New Roman"/>
              </w:rPr>
            </w:pPr>
          </w:p>
          <w:p w14:paraId="2712290C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697020" w:rsidRPr="00004E24" w14:paraId="2A0E5E3B" w14:textId="77777777" w:rsidTr="000D57DE">
        <w:trPr>
          <w:trHeight w:val="484"/>
        </w:trPr>
        <w:tc>
          <w:tcPr>
            <w:tcW w:w="900" w:type="dxa"/>
            <w:vMerge/>
          </w:tcPr>
          <w:p w14:paraId="433C92A1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05D204EE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6513DB27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45CB45F4" w14:textId="3CAAB053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Carbapenems: Ertapénem</w:t>
            </w:r>
          </w:p>
        </w:tc>
        <w:tc>
          <w:tcPr>
            <w:tcW w:w="3483" w:type="dxa"/>
            <w:vMerge/>
          </w:tcPr>
          <w:p w14:paraId="224772DD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697020" w:rsidRPr="00004E24" w14:paraId="715D9556" w14:textId="77777777" w:rsidTr="000D57DE">
        <w:trPr>
          <w:trHeight w:val="457"/>
        </w:trPr>
        <w:tc>
          <w:tcPr>
            <w:tcW w:w="900" w:type="dxa"/>
            <w:vMerge/>
          </w:tcPr>
          <w:p w14:paraId="0441BE07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6923B5AF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19FDDBAF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3AE18BA3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Quinolones: Nalidixic acid, Ofloxacin</w:t>
            </w:r>
          </w:p>
        </w:tc>
        <w:tc>
          <w:tcPr>
            <w:tcW w:w="3483" w:type="dxa"/>
            <w:vMerge/>
          </w:tcPr>
          <w:p w14:paraId="79B6B57E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697020" w:rsidRPr="00004E24" w14:paraId="048B90D4" w14:textId="77777777" w:rsidTr="000D57DE">
        <w:trPr>
          <w:trHeight w:val="728"/>
        </w:trPr>
        <w:tc>
          <w:tcPr>
            <w:tcW w:w="900" w:type="dxa"/>
            <w:vMerge/>
          </w:tcPr>
          <w:p w14:paraId="2E36FA1B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0E25AD03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566AFF57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61D28FBC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Sulfonamides: Trimethoprim/Sulphamethoxazole</w:t>
            </w:r>
          </w:p>
        </w:tc>
        <w:tc>
          <w:tcPr>
            <w:tcW w:w="3483" w:type="dxa"/>
            <w:vMerge/>
          </w:tcPr>
          <w:p w14:paraId="65E1050C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697020" w:rsidRPr="00004E24" w14:paraId="6020546E" w14:textId="77777777" w:rsidTr="000D57DE">
        <w:trPr>
          <w:trHeight w:val="407"/>
        </w:trPr>
        <w:tc>
          <w:tcPr>
            <w:tcW w:w="900" w:type="dxa"/>
            <w:vMerge w:val="restart"/>
          </w:tcPr>
          <w:p w14:paraId="793FC4F7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1E744187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6D028D04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15E8BC68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1C908F44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70D4E0FE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31C86071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6F28A5BE" w14:textId="79EE0544" w:rsidR="00697020" w:rsidRPr="00004E24" w:rsidRDefault="001263A3" w:rsidP="000D5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9" w:type="dxa"/>
            <w:vMerge w:val="restart"/>
          </w:tcPr>
          <w:p w14:paraId="056B49F0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00001C7C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1F517F8A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14969758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7038D3CC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4F22283A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6C6E214B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58002D7C" w14:textId="26238001" w:rsidR="00697020" w:rsidRPr="00004E24" w:rsidRDefault="001263A3" w:rsidP="000D5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3" w:type="dxa"/>
            <w:vMerge w:val="restart"/>
          </w:tcPr>
          <w:p w14:paraId="19DDD5FA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6E6688D2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6E9BD88C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6BCF613A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0DD1DD58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47252267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76A5B46A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4E072F08" w14:textId="03BFE17B" w:rsidR="00697020" w:rsidRPr="00004E24" w:rsidRDefault="001263A3" w:rsidP="000D5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97020" w:rsidRPr="00004E24">
              <w:rPr>
                <w:rFonts w:ascii="Times New Roman" w:hAnsi="Times New Roman" w:cs="Times New Roman"/>
              </w:rPr>
              <w:t>DR</w:t>
            </w:r>
          </w:p>
        </w:tc>
        <w:tc>
          <w:tcPr>
            <w:tcW w:w="3575" w:type="dxa"/>
            <w:vMerge w:val="restart"/>
          </w:tcPr>
          <w:p w14:paraId="04A42EBC" w14:textId="77777777" w:rsidR="00697020" w:rsidRPr="00004E24" w:rsidRDefault="00697020" w:rsidP="000D57D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r w:rsidRPr="00004E24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+</w:t>
            </w: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β-lactamase Inhibitors:</w:t>
            </w:r>
          </w:p>
          <w:p w14:paraId="29A19A32" w14:textId="77777777" w:rsidR="00697020" w:rsidRPr="00004E24" w:rsidRDefault="00697020" w:rsidP="000D57D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oxicillin/clavulanic acid,</w:t>
            </w:r>
          </w:p>
          <w:p w14:paraId="37A536F9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/clavulanic acid</w:t>
            </w:r>
          </w:p>
        </w:tc>
        <w:tc>
          <w:tcPr>
            <w:tcW w:w="3483" w:type="dxa"/>
          </w:tcPr>
          <w:p w14:paraId="583ABAE2" w14:textId="343712BE" w:rsidR="00697020" w:rsidRPr="00004E24" w:rsidRDefault="008B3586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Monobactams: Aztreonam</w:t>
            </w:r>
          </w:p>
        </w:tc>
      </w:tr>
      <w:tr w:rsidR="00697020" w:rsidRPr="00004E24" w14:paraId="1A04C2B3" w14:textId="77777777" w:rsidTr="000D57DE">
        <w:trPr>
          <w:trHeight w:val="495"/>
        </w:trPr>
        <w:tc>
          <w:tcPr>
            <w:tcW w:w="900" w:type="dxa"/>
            <w:vMerge/>
          </w:tcPr>
          <w:p w14:paraId="5353E21E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541670CA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7BF1D1B1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  <w:vMerge/>
          </w:tcPr>
          <w:p w14:paraId="07066B1D" w14:textId="77777777" w:rsidR="00697020" w:rsidRPr="00004E24" w:rsidRDefault="00697020" w:rsidP="000D57D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3" w:type="dxa"/>
          </w:tcPr>
          <w:p w14:paraId="5961AD6F" w14:textId="77777777" w:rsidR="008B3586" w:rsidRPr="00004E24" w:rsidRDefault="008B3586" w:rsidP="008B3586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 xml:space="preserve">Aminoglycosides: Amikacin, </w:t>
            </w:r>
          </w:p>
          <w:p w14:paraId="3D0C401F" w14:textId="3E34B715" w:rsidR="00697020" w:rsidRPr="00004E24" w:rsidRDefault="008B3586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Gentamicin</w:t>
            </w:r>
          </w:p>
        </w:tc>
      </w:tr>
      <w:tr w:rsidR="00697020" w:rsidRPr="00004E24" w14:paraId="25F4D933" w14:textId="77777777" w:rsidTr="000D57DE">
        <w:trPr>
          <w:trHeight w:val="413"/>
        </w:trPr>
        <w:tc>
          <w:tcPr>
            <w:tcW w:w="900" w:type="dxa"/>
            <w:vMerge/>
          </w:tcPr>
          <w:p w14:paraId="43AE13E9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083EA50B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664E50D7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65802AA2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enicill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, Témocillin</w:t>
            </w:r>
          </w:p>
        </w:tc>
        <w:tc>
          <w:tcPr>
            <w:tcW w:w="3483" w:type="dxa"/>
          </w:tcPr>
          <w:p w14:paraId="00F08397" w14:textId="5ED229DA" w:rsidR="00697020" w:rsidRPr="00004E24" w:rsidRDefault="008B3586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Polymyxins: Colistin</w:t>
            </w:r>
          </w:p>
        </w:tc>
      </w:tr>
      <w:tr w:rsidR="00697020" w:rsidRPr="00004E24" w14:paraId="1D228D32" w14:textId="77777777" w:rsidTr="00071AAF">
        <w:trPr>
          <w:trHeight w:val="980"/>
        </w:trPr>
        <w:tc>
          <w:tcPr>
            <w:tcW w:w="900" w:type="dxa"/>
            <w:vMerge/>
          </w:tcPr>
          <w:p w14:paraId="3D3D4CD9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73BA0592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4274A761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1045F91A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 xml:space="preserve">Cephalospor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foxitin, Cefotaxime, Ceftazidime, Cefepime</w:t>
            </w:r>
          </w:p>
        </w:tc>
        <w:tc>
          <w:tcPr>
            <w:tcW w:w="3483" w:type="dxa"/>
            <w:vMerge w:val="restart"/>
          </w:tcPr>
          <w:p w14:paraId="7B33C245" w14:textId="77777777" w:rsidR="00831E32" w:rsidRPr="00004E24" w:rsidRDefault="00831E32" w:rsidP="00831E32">
            <w:pPr>
              <w:rPr>
                <w:rFonts w:ascii="Times New Roman" w:hAnsi="Times New Roman" w:cs="Times New Roman"/>
              </w:rPr>
            </w:pPr>
          </w:p>
          <w:p w14:paraId="0BB0BFD0" w14:textId="77777777" w:rsidR="00831E32" w:rsidRPr="00004E24" w:rsidRDefault="00831E32" w:rsidP="00831E32">
            <w:pPr>
              <w:rPr>
                <w:rFonts w:ascii="Times New Roman" w:hAnsi="Times New Roman" w:cs="Times New Roman"/>
              </w:rPr>
            </w:pPr>
          </w:p>
          <w:p w14:paraId="16BB5406" w14:textId="77777777" w:rsidR="00831E32" w:rsidRPr="00004E24" w:rsidRDefault="00831E32" w:rsidP="00831E32">
            <w:pPr>
              <w:rPr>
                <w:rFonts w:ascii="Times New Roman" w:hAnsi="Times New Roman" w:cs="Times New Roman"/>
              </w:rPr>
            </w:pPr>
          </w:p>
          <w:p w14:paraId="2B932C45" w14:textId="77777777" w:rsidR="00831E32" w:rsidRPr="00004E24" w:rsidRDefault="00831E32" w:rsidP="00831E32">
            <w:pPr>
              <w:rPr>
                <w:rFonts w:ascii="Times New Roman" w:hAnsi="Times New Roman" w:cs="Times New Roman"/>
              </w:rPr>
            </w:pPr>
          </w:p>
          <w:p w14:paraId="48160E7C" w14:textId="77777777" w:rsidR="00831E32" w:rsidRPr="00004E24" w:rsidRDefault="00831E32" w:rsidP="00831E32">
            <w:pPr>
              <w:rPr>
                <w:rFonts w:ascii="Times New Roman" w:hAnsi="Times New Roman" w:cs="Times New Roman"/>
              </w:rPr>
            </w:pPr>
          </w:p>
          <w:p w14:paraId="11368676" w14:textId="77777777" w:rsidR="00831E32" w:rsidRPr="00004E24" w:rsidRDefault="00831E32" w:rsidP="00831E32">
            <w:pPr>
              <w:rPr>
                <w:rFonts w:ascii="Times New Roman" w:hAnsi="Times New Roman" w:cs="Times New Roman"/>
              </w:rPr>
            </w:pPr>
          </w:p>
          <w:p w14:paraId="73D1276B" w14:textId="77777777" w:rsidR="00831E32" w:rsidRPr="00004E24" w:rsidRDefault="00831E32" w:rsidP="00831E32">
            <w:pPr>
              <w:rPr>
                <w:rFonts w:ascii="Times New Roman" w:hAnsi="Times New Roman" w:cs="Times New Roman"/>
              </w:rPr>
            </w:pPr>
          </w:p>
          <w:p w14:paraId="67720B26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697020" w:rsidRPr="00004E24" w14:paraId="1E236F67" w14:textId="77777777" w:rsidTr="00071AAF">
        <w:trPr>
          <w:trHeight w:val="503"/>
        </w:trPr>
        <w:tc>
          <w:tcPr>
            <w:tcW w:w="900" w:type="dxa"/>
            <w:vMerge/>
          </w:tcPr>
          <w:p w14:paraId="518F6937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05C449B6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564C7FB7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72E25E93" w14:textId="5EBD9C18" w:rsidR="00697020" w:rsidRPr="00004E24" w:rsidRDefault="00071AAF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Carbapenems: Ertapénem, Imipenem</w:t>
            </w:r>
          </w:p>
        </w:tc>
        <w:tc>
          <w:tcPr>
            <w:tcW w:w="3483" w:type="dxa"/>
            <w:vMerge/>
          </w:tcPr>
          <w:p w14:paraId="7153279C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697020" w:rsidRPr="00004E24" w14:paraId="3FEAB955" w14:textId="77777777" w:rsidTr="00071AAF">
        <w:trPr>
          <w:trHeight w:val="593"/>
        </w:trPr>
        <w:tc>
          <w:tcPr>
            <w:tcW w:w="900" w:type="dxa"/>
            <w:vMerge/>
          </w:tcPr>
          <w:p w14:paraId="50759344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499F712B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04C553D2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212D408F" w14:textId="794153BA" w:rsidR="00697020" w:rsidRPr="00004E24" w:rsidRDefault="00071AAF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Quinolones: Nalidixic acid, Ofloxacin</w:t>
            </w:r>
          </w:p>
        </w:tc>
        <w:tc>
          <w:tcPr>
            <w:tcW w:w="3483" w:type="dxa"/>
            <w:vMerge/>
          </w:tcPr>
          <w:p w14:paraId="60127A4D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697020" w:rsidRPr="00004E24" w14:paraId="6B5710D1" w14:textId="77777777" w:rsidTr="00071AAF">
        <w:trPr>
          <w:trHeight w:val="710"/>
        </w:trPr>
        <w:tc>
          <w:tcPr>
            <w:tcW w:w="900" w:type="dxa"/>
            <w:vMerge/>
          </w:tcPr>
          <w:p w14:paraId="2AD4D828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42754E0C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29400232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1ACA7E52" w14:textId="77777777" w:rsidR="00071AAF" w:rsidRPr="00004E24" w:rsidRDefault="00071AAF" w:rsidP="00071AAF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 xml:space="preserve">Sulfonamides: </w:t>
            </w:r>
          </w:p>
          <w:p w14:paraId="17A0F7DB" w14:textId="39DC7B1F" w:rsidR="00697020" w:rsidRPr="00004E24" w:rsidRDefault="00071AAF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Trimethoprim/Sulphamethoxazole</w:t>
            </w:r>
          </w:p>
        </w:tc>
        <w:tc>
          <w:tcPr>
            <w:tcW w:w="3483" w:type="dxa"/>
            <w:vMerge/>
          </w:tcPr>
          <w:p w14:paraId="15514F2C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697020" w:rsidRPr="00004E24" w14:paraId="42810393" w14:textId="77777777" w:rsidTr="000D57DE">
        <w:trPr>
          <w:trHeight w:val="917"/>
        </w:trPr>
        <w:tc>
          <w:tcPr>
            <w:tcW w:w="900" w:type="dxa"/>
            <w:vMerge w:val="restart"/>
          </w:tcPr>
          <w:p w14:paraId="1174463C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34B715E8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6ED04244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468B1480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609E5E9F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36A0D7B9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5380A581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095A22C7" w14:textId="2F90EFF3" w:rsidR="00697020" w:rsidRPr="00004E24" w:rsidRDefault="00B62B40" w:rsidP="000D5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9" w:type="dxa"/>
            <w:vMerge w:val="restart"/>
          </w:tcPr>
          <w:p w14:paraId="61F4E8C2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0B924AB9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0649526F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45EC1AC8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0DCC35D0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6E392727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21A00505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12ED626B" w14:textId="719661E2" w:rsidR="00697020" w:rsidRPr="00004E24" w:rsidRDefault="00B62B40" w:rsidP="000D5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3" w:type="dxa"/>
            <w:vMerge w:val="restart"/>
          </w:tcPr>
          <w:p w14:paraId="37E54EEE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7311D2CE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0DD11A95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29F56F6B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47C01292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2E953572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2D30180D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2917890F" w14:textId="045D8A1A" w:rsidR="00697020" w:rsidRPr="00004E24" w:rsidRDefault="00B62B40" w:rsidP="000D5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97020" w:rsidRPr="00004E24">
              <w:rPr>
                <w:rFonts w:ascii="Times New Roman" w:hAnsi="Times New Roman" w:cs="Times New Roman"/>
              </w:rPr>
              <w:t>DR</w:t>
            </w:r>
          </w:p>
        </w:tc>
        <w:tc>
          <w:tcPr>
            <w:tcW w:w="3575" w:type="dxa"/>
          </w:tcPr>
          <w:p w14:paraId="06F1D23B" w14:textId="77777777" w:rsidR="00697020" w:rsidRPr="00004E24" w:rsidRDefault="00697020" w:rsidP="000D57D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r w:rsidRPr="00004E24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+</w:t>
            </w: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β-lactamase Inhibitors:</w:t>
            </w:r>
          </w:p>
          <w:p w14:paraId="061AC361" w14:textId="77777777" w:rsidR="00697020" w:rsidRPr="00004E24" w:rsidRDefault="00697020" w:rsidP="000D57D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oxicillin/clavulanic acid,</w:t>
            </w:r>
          </w:p>
          <w:p w14:paraId="4BC61E94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/clavulanic acid</w:t>
            </w:r>
          </w:p>
        </w:tc>
        <w:tc>
          <w:tcPr>
            <w:tcW w:w="3483" w:type="dxa"/>
          </w:tcPr>
          <w:p w14:paraId="0A8FF267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Monobactams: Aztreonam</w:t>
            </w:r>
          </w:p>
          <w:p w14:paraId="4F531CB4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697020" w:rsidRPr="00004E24" w14:paraId="7A266DF6" w14:textId="77777777" w:rsidTr="0058285E">
        <w:trPr>
          <w:trHeight w:val="647"/>
        </w:trPr>
        <w:tc>
          <w:tcPr>
            <w:tcW w:w="900" w:type="dxa"/>
            <w:vMerge/>
          </w:tcPr>
          <w:p w14:paraId="6A73049A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59847EDB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4B037B83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5FA63644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enicill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, Témocillin</w:t>
            </w:r>
          </w:p>
        </w:tc>
        <w:tc>
          <w:tcPr>
            <w:tcW w:w="3483" w:type="dxa"/>
          </w:tcPr>
          <w:p w14:paraId="4C746F9D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 xml:space="preserve">Aminoglycosides: Amikacin, </w:t>
            </w:r>
          </w:p>
          <w:p w14:paraId="067CBB34" w14:textId="29EAADF5" w:rsidR="00697020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Gentamicin</w:t>
            </w:r>
          </w:p>
        </w:tc>
      </w:tr>
      <w:tr w:rsidR="00697020" w:rsidRPr="00004E24" w14:paraId="5BD8B539" w14:textId="77777777" w:rsidTr="000D57DE">
        <w:trPr>
          <w:trHeight w:val="620"/>
        </w:trPr>
        <w:tc>
          <w:tcPr>
            <w:tcW w:w="900" w:type="dxa"/>
            <w:vMerge/>
          </w:tcPr>
          <w:p w14:paraId="2F557FC9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7E1420F3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65410FCC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0C07F954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 xml:space="preserve">Cephalospor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foxitin, Cefotaxime, Ceftazidime, Cefepime</w:t>
            </w:r>
          </w:p>
        </w:tc>
        <w:tc>
          <w:tcPr>
            <w:tcW w:w="3483" w:type="dxa"/>
          </w:tcPr>
          <w:p w14:paraId="590894D8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Quinolones: Nalidixic acid, Ofloxacin</w:t>
            </w:r>
          </w:p>
          <w:p w14:paraId="67B9B5B8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  <w:p w14:paraId="4060C7AB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697020" w:rsidRPr="00004E24" w14:paraId="15A465BD" w14:textId="77777777" w:rsidTr="0058285E">
        <w:trPr>
          <w:trHeight w:val="593"/>
        </w:trPr>
        <w:tc>
          <w:tcPr>
            <w:tcW w:w="900" w:type="dxa"/>
            <w:vMerge/>
          </w:tcPr>
          <w:p w14:paraId="23AD3E33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4837F2FC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257179D3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07001266" w14:textId="504C8D17" w:rsidR="00697020" w:rsidRPr="00004E24" w:rsidRDefault="0058285E" w:rsidP="000D57D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Carbapenems: Ertapénem, Imipenem</w:t>
            </w:r>
          </w:p>
        </w:tc>
        <w:tc>
          <w:tcPr>
            <w:tcW w:w="3483" w:type="dxa"/>
          </w:tcPr>
          <w:p w14:paraId="35E545B3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Polymyxins: Colistin</w:t>
            </w:r>
          </w:p>
          <w:p w14:paraId="28CE83D6" w14:textId="77777777" w:rsidR="00697020" w:rsidRPr="00004E24" w:rsidRDefault="00697020" w:rsidP="000D57DE">
            <w:pPr>
              <w:rPr>
                <w:rFonts w:ascii="Times New Roman" w:hAnsi="Times New Roman" w:cs="Times New Roman"/>
              </w:rPr>
            </w:pPr>
          </w:p>
        </w:tc>
      </w:tr>
      <w:tr w:rsidR="0058285E" w:rsidRPr="00004E24" w14:paraId="6C369D12" w14:textId="77777777" w:rsidTr="00D125B0">
        <w:trPr>
          <w:trHeight w:val="710"/>
        </w:trPr>
        <w:tc>
          <w:tcPr>
            <w:tcW w:w="900" w:type="dxa"/>
            <w:vMerge/>
          </w:tcPr>
          <w:p w14:paraId="5EDFB197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46ACD4F5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6F729271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10781A69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 xml:space="preserve">Sulfonamides: </w:t>
            </w:r>
          </w:p>
          <w:p w14:paraId="1968F848" w14:textId="6A99E00B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Trimethoprim/Sulphamethoxazole</w:t>
            </w:r>
          </w:p>
        </w:tc>
        <w:tc>
          <w:tcPr>
            <w:tcW w:w="3483" w:type="dxa"/>
          </w:tcPr>
          <w:p w14:paraId="6B09A61D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</w:tr>
      <w:tr w:rsidR="0058285E" w:rsidRPr="00004E24" w14:paraId="256F989D" w14:textId="77777777" w:rsidTr="000D57DE">
        <w:trPr>
          <w:trHeight w:val="1093"/>
        </w:trPr>
        <w:tc>
          <w:tcPr>
            <w:tcW w:w="900" w:type="dxa"/>
            <w:vMerge w:val="restart"/>
          </w:tcPr>
          <w:p w14:paraId="47CE5E09" w14:textId="77777777" w:rsidR="0058285E" w:rsidRPr="00004E24" w:rsidRDefault="0058285E" w:rsidP="0058285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141F3498" w14:textId="77777777" w:rsidR="00D125B0" w:rsidRDefault="00D125B0" w:rsidP="0058285E">
            <w:pPr>
              <w:rPr>
                <w:rFonts w:ascii="Times New Roman" w:hAnsi="Times New Roman" w:cs="Times New Roman"/>
              </w:rPr>
            </w:pPr>
          </w:p>
          <w:p w14:paraId="6BFFEF66" w14:textId="0E8F4A2E" w:rsidR="0058285E" w:rsidRPr="00004E24" w:rsidRDefault="00D125B0" w:rsidP="005828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9" w:type="dxa"/>
            <w:vMerge w:val="restart"/>
          </w:tcPr>
          <w:p w14:paraId="548FFA8A" w14:textId="77777777" w:rsidR="0058285E" w:rsidRPr="00004E24" w:rsidRDefault="0058285E" w:rsidP="0058285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328B5BEC" w14:textId="77777777" w:rsidR="0058285E" w:rsidRPr="00004E24" w:rsidRDefault="0058285E" w:rsidP="0058285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7F01A593" w14:textId="4AED7231" w:rsidR="0058285E" w:rsidRPr="00004E24" w:rsidRDefault="00D125B0" w:rsidP="005828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3" w:type="dxa"/>
            <w:vMerge w:val="restart"/>
          </w:tcPr>
          <w:p w14:paraId="7D39F5D4" w14:textId="77777777" w:rsidR="0058285E" w:rsidRPr="00004E24" w:rsidRDefault="0058285E" w:rsidP="0058285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3398C8EB" w14:textId="77777777" w:rsidR="0058285E" w:rsidRPr="00004E24" w:rsidRDefault="0058285E" w:rsidP="0058285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09352C2F" w14:textId="2042B549" w:rsidR="0058285E" w:rsidRPr="00004E24" w:rsidRDefault="00D125B0" w:rsidP="005828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</w:t>
            </w:r>
            <w:r w:rsidR="0058285E" w:rsidRPr="00004E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R</w:t>
            </w:r>
          </w:p>
        </w:tc>
        <w:tc>
          <w:tcPr>
            <w:tcW w:w="3575" w:type="dxa"/>
          </w:tcPr>
          <w:p w14:paraId="57ECC989" w14:textId="77777777" w:rsidR="0058285E" w:rsidRPr="00004E24" w:rsidRDefault="0058285E" w:rsidP="0058285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r w:rsidRPr="00004E24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+</w:t>
            </w: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β-lactamase Inhibitors:</w:t>
            </w:r>
          </w:p>
          <w:p w14:paraId="31FC6B08" w14:textId="77777777" w:rsidR="0058285E" w:rsidRPr="00004E24" w:rsidRDefault="0058285E" w:rsidP="0058285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oxicillin/clavulanic acid,</w:t>
            </w:r>
          </w:p>
          <w:p w14:paraId="3BA2D8B7" w14:textId="77777777" w:rsidR="0058285E" w:rsidRPr="00004E24" w:rsidRDefault="0058285E" w:rsidP="0058285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icarcillin/clavulanic acid </w:t>
            </w:r>
          </w:p>
        </w:tc>
        <w:tc>
          <w:tcPr>
            <w:tcW w:w="3483" w:type="dxa"/>
          </w:tcPr>
          <w:p w14:paraId="7160B0E8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Sulfonamides: Trimethoprim/Sulphamethoxazole</w:t>
            </w:r>
          </w:p>
        </w:tc>
      </w:tr>
      <w:tr w:rsidR="0058285E" w:rsidRPr="00004E24" w14:paraId="190B71E2" w14:textId="77777777" w:rsidTr="000D57DE">
        <w:trPr>
          <w:trHeight w:val="484"/>
        </w:trPr>
        <w:tc>
          <w:tcPr>
            <w:tcW w:w="900" w:type="dxa"/>
            <w:vMerge/>
          </w:tcPr>
          <w:p w14:paraId="453E7AE7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08FDCEC8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0BF2807D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7137E6DE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enicill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, Témocillin</w:t>
            </w:r>
          </w:p>
        </w:tc>
        <w:tc>
          <w:tcPr>
            <w:tcW w:w="3483" w:type="dxa"/>
          </w:tcPr>
          <w:p w14:paraId="08A0B9FA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Polymyxins: Colistin</w:t>
            </w:r>
          </w:p>
        </w:tc>
      </w:tr>
      <w:tr w:rsidR="0058285E" w:rsidRPr="00004E24" w14:paraId="5957CCF0" w14:textId="77777777" w:rsidTr="000D57DE">
        <w:trPr>
          <w:trHeight w:val="647"/>
        </w:trPr>
        <w:tc>
          <w:tcPr>
            <w:tcW w:w="900" w:type="dxa"/>
            <w:vMerge/>
          </w:tcPr>
          <w:p w14:paraId="671C9835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4F08106E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036B2A60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41455342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 xml:space="preserve">Cephalospor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foxitin, Cefotaxime, Ceftazidime, Cefepime</w:t>
            </w:r>
          </w:p>
        </w:tc>
        <w:tc>
          <w:tcPr>
            <w:tcW w:w="3483" w:type="dxa"/>
            <w:vMerge w:val="restart"/>
          </w:tcPr>
          <w:p w14:paraId="1409B398" w14:textId="77777777" w:rsidR="00CD5997" w:rsidRPr="00004E24" w:rsidRDefault="00CD5997" w:rsidP="00CD5997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 xml:space="preserve">Aminoglycosides: Amikacin, </w:t>
            </w:r>
          </w:p>
          <w:p w14:paraId="29F33CF9" w14:textId="533B8909" w:rsidR="0058285E" w:rsidRPr="00004E24" w:rsidRDefault="00CD5997" w:rsidP="00CD5997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Gentamicin</w:t>
            </w:r>
          </w:p>
          <w:p w14:paraId="7376F791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36047115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637312C3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50A39E67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3000ADE9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251C8AFA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530C6FA9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1F24943E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</w:tr>
      <w:tr w:rsidR="0058285E" w:rsidRPr="00004E24" w14:paraId="2EDD70AB" w14:textId="77777777" w:rsidTr="000D57DE">
        <w:trPr>
          <w:trHeight w:val="457"/>
        </w:trPr>
        <w:tc>
          <w:tcPr>
            <w:tcW w:w="900" w:type="dxa"/>
            <w:vMerge/>
          </w:tcPr>
          <w:p w14:paraId="185DF8CB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681E42E9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6BF9C334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67C28492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Monobactams: Aztreonam</w:t>
            </w:r>
          </w:p>
        </w:tc>
        <w:tc>
          <w:tcPr>
            <w:tcW w:w="3483" w:type="dxa"/>
            <w:vMerge/>
          </w:tcPr>
          <w:p w14:paraId="2C64B76C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</w:tr>
      <w:tr w:rsidR="0058285E" w:rsidRPr="00004E24" w14:paraId="16C86F32" w14:textId="77777777" w:rsidTr="000D57DE">
        <w:trPr>
          <w:trHeight w:val="484"/>
        </w:trPr>
        <w:tc>
          <w:tcPr>
            <w:tcW w:w="900" w:type="dxa"/>
            <w:vMerge/>
          </w:tcPr>
          <w:p w14:paraId="00382013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0433251D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39238375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2276F104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Carbapenems: Ertapénem, Imipenem</w:t>
            </w:r>
          </w:p>
        </w:tc>
        <w:tc>
          <w:tcPr>
            <w:tcW w:w="3483" w:type="dxa"/>
            <w:vMerge/>
          </w:tcPr>
          <w:p w14:paraId="4808DB0D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</w:tr>
      <w:tr w:rsidR="00CD5997" w:rsidRPr="00004E24" w14:paraId="36AC1A26" w14:textId="77777777" w:rsidTr="00CD5997">
        <w:trPr>
          <w:trHeight w:val="755"/>
        </w:trPr>
        <w:tc>
          <w:tcPr>
            <w:tcW w:w="900" w:type="dxa"/>
            <w:vMerge/>
          </w:tcPr>
          <w:p w14:paraId="225E931A" w14:textId="77777777" w:rsidR="00CD5997" w:rsidRPr="00004E24" w:rsidRDefault="00CD5997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213E204B" w14:textId="77777777" w:rsidR="00CD5997" w:rsidRPr="00004E24" w:rsidRDefault="00CD5997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67699A89" w14:textId="77777777" w:rsidR="00CD5997" w:rsidRPr="00004E24" w:rsidRDefault="00CD5997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7C9EF2CD" w14:textId="5E961944" w:rsidR="00CD5997" w:rsidRPr="00004E24" w:rsidRDefault="00CD5997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Quinolones: Nalidixic acid, Ofloxacin</w:t>
            </w:r>
          </w:p>
        </w:tc>
        <w:tc>
          <w:tcPr>
            <w:tcW w:w="3483" w:type="dxa"/>
            <w:vMerge/>
          </w:tcPr>
          <w:p w14:paraId="78D5A1C6" w14:textId="77777777" w:rsidR="00CD5997" w:rsidRPr="00004E24" w:rsidRDefault="00CD5997" w:rsidP="0058285E">
            <w:pPr>
              <w:rPr>
                <w:rFonts w:ascii="Times New Roman" w:hAnsi="Times New Roman" w:cs="Times New Roman"/>
              </w:rPr>
            </w:pPr>
          </w:p>
        </w:tc>
      </w:tr>
      <w:tr w:rsidR="0058285E" w:rsidRPr="00004E24" w14:paraId="157A8DB1" w14:textId="77777777" w:rsidTr="000D57DE">
        <w:trPr>
          <w:trHeight w:val="917"/>
        </w:trPr>
        <w:tc>
          <w:tcPr>
            <w:tcW w:w="900" w:type="dxa"/>
            <w:vMerge w:val="restart"/>
          </w:tcPr>
          <w:p w14:paraId="5096B2E1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405937FB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39C574A5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6718BD53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3B23FBC2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6E7E1CD0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77244182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44F2126F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9" w:type="dxa"/>
            <w:vMerge w:val="restart"/>
          </w:tcPr>
          <w:p w14:paraId="15BA100F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1E06B9DC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0314FF6C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5797852F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6ADD49B2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4661188A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15F74F1C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4BA2AB01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3" w:type="dxa"/>
            <w:vMerge w:val="restart"/>
          </w:tcPr>
          <w:p w14:paraId="3A872A4B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6E6E4C6B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1876A886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1B2BD5B4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7BB216A1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7A1B2030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7DAEBB75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  <w:p w14:paraId="335A789B" w14:textId="06F29B02" w:rsidR="0058285E" w:rsidRPr="00004E24" w:rsidRDefault="00CD5997" w:rsidP="005828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58285E" w:rsidRPr="00004E24">
              <w:rPr>
                <w:rFonts w:ascii="Times New Roman" w:hAnsi="Times New Roman" w:cs="Times New Roman"/>
              </w:rPr>
              <w:t>DR</w:t>
            </w:r>
          </w:p>
        </w:tc>
        <w:tc>
          <w:tcPr>
            <w:tcW w:w="3575" w:type="dxa"/>
          </w:tcPr>
          <w:p w14:paraId="30D1AAF3" w14:textId="77777777" w:rsidR="0058285E" w:rsidRPr="00004E24" w:rsidRDefault="0058285E" w:rsidP="0058285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r w:rsidRPr="00004E24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+</w:t>
            </w: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>β-lactamase Inhibitors:</w:t>
            </w:r>
          </w:p>
          <w:p w14:paraId="7698018B" w14:textId="77777777" w:rsidR="0058285E" w:rsidRPr="00004E24" w:rsidRDefault="0058285E" w:rsidP="0058285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oxicillin/clavulanic acid,</w:t>
            </w:r>
          </w:p>
          <w:p w14:paraId="40802676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/clavulanic acid</w:t>
            </w:r>
          </w:p>
        </w:tc>
        <w:tc>
          <w:tcPr>
            <w:tcW w:w="3483" w:type="dxa"/>
          </w:tcPr>
          <w:p w14:paraId="0F50452D" w14:textId="4262537E" w:rsidR="0058285E" w:rsidRPr="00004E24" w:rsidRDefault="00B07226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Carbapenems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4E24">
              <w:rPr>
                <w:rFonts w:ascii="Times New Roman" w:hAnsi="Times New Roman" w:cs="Times New Roman"/>
              </w:rPr>
              <w:t>Imipenem</w:t>
            </w:r>
          </w:p>
        </w:tc>
      </w:tr>
      <w:tr w:rsidR="0058285E" w:rsidRPr="00004E24" w14:paraId="21751540" w14:textId="77777777" w:rsidTr="000D57DE">
        <w:trPr>
          <w:trHeight w:val="440"/>
        </w:trPr>
        <w:tc>
          <w:tcPr>
            <w:tcW w:w="900" w:type="dxa"/>
            <w:vMerge/>
          </w:tcPr>
          <w:p w14:paraId="199A7793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55EA05B0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0DE90F20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40F5FE77" w14:textId="554BEA5D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enicill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</w:t>
            </w:r>
          </w:p>
        </w:tc>
        <w:tc>
          <w:tcPr>
            <w:tcW w:w="3483" w:type="dxa"/>
          </w:tcPr>
          <w:p w14:paraId="382FEBC7" w14:textId="5B819213" w:rsidR="0058285E" w:rsidRPr="00004E24" w:rsidRDefault="00B07226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nicillins: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émocillin</w:t>
            </w:r>
          </w:p>
        </w:tc>
      </w:tr>
      <w:tr w:rsidR="0058285E" w:rsidRPr="00004E24" w14:paraId="51EDD328" w14:textId="77777777" w:rsidTr="000D57DE">
        <w:trPr>
          <w:trHeight w:val="780"/>
        </w:trPr>
        <w:tc>
          <w:tcPr>
            <w:tcW w:w="900" w:type="dxa"/>
            <w:vMerge/>
          </w:tcPr>
          <w:p w14:paraId="23BCF791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23723BD0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706D4EA3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2C6EA646" w14:textId="77777777" w:rsidR="0058285E" w:rsidRPr="00004E24" w:rsidRDefault="0058285E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  <w:sz w:val="24"/>
                <w:szCs w:val="24"/>
              </w:rPr>
              <w:t xml:space="preserve">Cephalosporins: </w:t>
            </w:r>
            <w:r w:rsidRPr="00004E2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foxitin, Cefotaxime, Ceftazidime, Cefepime</w:t>
            </w:r>
          </w:p>
        </w:tc>
        <w:tc>
          <w:tcPr>
            <w:tcW w:w="3483" w:type="dxa"/>
          </w:tcPr>
          <w:p w14:paraId="39D982A2" w14:textId="77777777" w:rsidR="00F00816" w:rsidRPr="00004E24" w:rsidRDefault="00F00816" w:rsidP="00F00816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 xml:space="preserve">Aminoglycosides: Amikacin, </w:t>
            </w:r>
          </w:p>
          <w:p w14:paraId="2BED8401" w14:textId="68754555" w:rsidR="0058285E" w:rsidRPr="00004E24" w:rsidRDefault="00F00816" w:rsidP="00F00816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Gentamicin</w:t>
            </w:r>
          </w:p>
        </w:tc>
      </w:tr>
      <w:tr w:rsidR="00F00816" w:rsidRPr="00004E24" w14:paraId="4ABF1D35" w14:textId="77777777" w:rsidTr="0098120F">
        <w:trPr>
          <w:trHeight w:val="377"/>
        </w:trPr>
        <w:tc>
          <w:tcPr>
            <w:tcW w:w="900" w:type="dxa"/>
            <w:vMerge/>
          </w:tcPr>
          <w:p w14:paraId="2BCA9999" w14:textId="77777777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167343EC" w14:textId="77777777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5F017732" w14:textId="77777777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5646976C" w14:textId="77777777" w:rsidR="00F00816" w:rsidRPr="00004E24" w:rsidRDefault="00F00816" w:rsidP="0058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E24">
              <w:rPr>
                <w:rFonts w:ascii="Times New Roman" w:hAnsi="Times New Roman" w:cs="Times New Roman"/>
              </w:rPr>
              <w:t>Monobactams: Aztreonam</w:t>
            </w:r>
          </w:p>
        </w:tc>
        <w:tc>
          <w:tcPr>
            <w:tcW w:w="3483" w:type="dxa"/>
            <w:vMerge w:val="restart"/>
          </w:tcPr>
          <w:p w14:paraId="6D2BF767" w14:textId="0530CC0B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Polymyxins: Colistin</w:t>
            </w:r>
          </w:p>
        </w:tc>
      </w:tr>
      <w:tr w:rsidR="00F00816" w:rsidRPr="00004E24" w14:paraId="02814FF7" w14:textId="77777777" w:rsidTr="00F00816">
        <w:trPr>
          <w:trHeight w:val="458"/>
        </w:trPr>
        <w:tc>
          <w:tcPr>
            <w:tcW w:w="900" w:type="dxa"/>
            <w:vMerge/>
          </w:tcPr>
          <w:p w14:paraId="20D05E96" w14:textId="77777777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74C95C48" w14:textId="77777777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6BE63468" w14:textId="77777777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79757C87" w14:textId="50A4FEA9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Carbapenems: Ertapénem</w:t>
            </w:r>
          </w:p>
        </w:tc>
        <w:tc>
          <w:tcPr>
            <w:tcW w:w="3483" w:type="dxa"/>
            <w:vMerge/>
          </w:tcPr>
          <w:p w14:paraId="2B3745E6" w14:textId="6F3FFF44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</w:p>
        </w:tc>
      </w:tr>
      <w:tr w:rsidR="00F00816" w:rsidRPr="00004E24" w14:paraId="2D3C85E4" w14:textId="77777777" w:rsidTr="00F00816">
        <w:trPr>
          <w:trHeight w:val="638"/>
        </w:trPr>
        <w:tc>
          <w:tcPr>
            <w:tcW w:w="900" w:type="dxa"/>
            <w:vMerge/>
          </w:tcPr>
          <w:p w14:paraId="35E56E2E" w14:textId="77777777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3DC09E13" w14:textId="77777777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217D14B3" w14:textId="77777777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6538E9F5" w14:textId="0EB820BF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Quinolones: Nalidixic acid, Ofloxacin</w:t>
            </w:r>
          </w:p>
        </w:tc>
        <w:tc>
          <w:tcPr>
            <w:tcW w:w="3483" w:type="dxa"/>
            <w:vMerge/>
          </w:tcPr>
          <w:p w14:paraId="53743C5C" w14:textId="77777777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</w:p>
        </w:tc>
      </w:tr>
      <w:tr w:rsidR="00F00816" w:rsidRPr="00004E24" w14:paraId="65D66F53" w14:textId="77777777" w:rsidTr="000D57DE">
        <w:trPr>
          <w:trHeight w:val="710"/>
        </w:trPr>
        <w:tc>
          <w:tcPr>
            <w:tcW w:w="900" w:type="dxa"/>
            <w:vMerge/>
          </w:tcPr>
          <w:p w14:paraId="1F3910AF" w14:textId="77777777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dxa"/>
            <w:vMerge/>
          </w:tcPr>
          <w:p w14:paraId="6B41D4CD" w14:textId="77777777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578DA466" w14:textId="77777777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</w:tcPr>
          <w:p w14:paraId="6FE8B47E" w14:textId="77777777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 xml:space="preserve">Sulfonamides: </w:t>
            </w:r>
          </w:p>
          <w:p w14:paraId="4D614500" w14:textId="77777777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  <w:r w:rsidRPr="00004E24">
              <w:rPr>
                <w:rFonts w:ascii="Times New Roman" w:hAnsi="Times New Roman" w:cs="Times New Roman"/>
              </w:rPr>
              <w:t>Trimethoprim/Sulphamethoxazole</w:t>
            </w:r>
          </w:p>
        </w:tc>
        <w:tc>
          <w:tcPr>
            <w:tcW w:w="3483" w:type="dxa"/>
            <w:vMerge/>
          </w:tcPr>
          <w:p w14:paraId="27A0FB53" w14:textId="77777777" w:rsidR="00F00816" w:rsidRPr="00004E24" w:rsidRDefault="00F00816" w:rsidP="0058285E">
            <w:pPr>
              <w:rPr>
                <w:rFonts w:ascii="Times New Roman" w:hAnsi="Times New Roman" w:cs="Times New Roman"/>
              </w:rPr>
            </w:pPr>
          </w:p>
        </w:tc>
      </w:tr>
    </w:tbl>
    <w:p w14:paraId="7109B43C" w14:textId="7377629A" w:rsidR="00697020" w:rsidRDefault="00697020">
      <w:pPr>
        <w:rPr>
          <w:rFonts w:ascii="Times New Roman" w:hAnsi="Times New Roman" w:cs="Times New Roman"/>
        </w:rPr>
      </w:pPr>
    </w:p>
    <w:p w14:paraId="10A9B890" w14:textId="0EDFBFFF" w:rsidR="00697020" w:rsidRDefault="00697020">
      <w:pPr>
        <w:rPr>
          <w:rFonts w:ascii="Times New Roman" w:hAnsi="Times New Roman" w:cs="Times New Roman"/>
        </w:rPr>
      </w:pPr>
    </w:p>
    <w:p w14:paraId="38D54459" w14:textId="77777777" w:rsidR="00697020" w:rsidRPr="00004E24" w:rsidRDefault="00697020">
      <w:pPr>
        <w:rPr>
          <w:rFonts w:ascii="Times New Roman" w:hAnsi="Times New Roman" w:cs="Times New Roman"/>
        </w:rPr>
      </w:pPr>
    </w:p>
    <w:sectPr w:rsidR="00697020" w:rsidRPr="00004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3DE33" w14:textId="77777777" w:rsidR="007B3F84" w:rsidRDefault="007B3F84" w:rsidP="00F87184">
      <w:pPr>
        <w:spacing w:after="0" w:line="240" w:lineRule="auto"/>
      </w:pPr>
      <w:r>
        <w:separator/>
      </w:r>
    </w:p>
  </w:endnote>
  <w:endnote w:type="continuationSeparator" w:id="0">
    <w:p w14:paraId="6D71ED69" w14:textId="77777777" w:rsidR="007B3F84" w:rsidRDefault="007B3F84" w:rsidP="00F87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86418" w14:textId="77777777" w:rsidR="007B3F84" w:rsidRDefault="007B3F84" w:rsidP="00F87184">
      <w:pPr>
        <w:spacing w:after="0" w:line="240" w:lineRule="auto"/>
      </w:pPr>
      <w:r>
        <w:separator/>
      </w:r>
    </w:p>
  </w:footnote>
  <w:footnote w:type="continuationSeparator" w:id="0">
    <w:p w14:paraId="36987E8C" w14:textId="77777777" w:rsidR="007B3F84" w:rsidRDefault="007B3F84" w:rsidP="00F871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3NzU2MTUzsDAyMrFU0lEKTi0uzszPAykwrgUAlpj6uCwAAAA="/>
  </w:docVars>
  <w:rsids>
    <w:rsidRoot w:val="00FF4439"/>
    <w:rsid w:val="00003F5C"/>
    <w:rsid w:val="00004E24"/>
    <w:rsid w:val="00026D15"/>
    <w:rsid w:val="00071AAF"/>
    <w:rsid w:val="000E439F"/>
    <w:rsid w:val="000F4206"/>
    <w:rsid w:val="001263A3"/>
    <w:rsid w:val="00136A2E"/>
    <w:rsid w:val="001A56D5"/>
    <w:rsid w:val="002C408E"/>
    <w:rsid w:val="003E5353"/>
    <w:rsid w:val="00405A9D"/>
    <w:rsid w:val="00424E48"/>
    <w:rsid w:val="004A4A4A"/>
    <w:rsid w:val="005118C8"/>
    <w:rsid w:val="0058285E"/>
    <w:rsid w:val="005927D4"/>
    <w:rsid w:val="005A2378"/>
    <w:rsid w:val="006343DD"/>
    <w:rsid w:val="00697020"/>
    <w:rsid w:val="006B275F"/>
    <w:rsid w:val="007B3F84"/>
    <w:rsid w:val="00824B6C"/>
    <w:rsid w:val="00831E32"/>
    <w:rsid w:val="008B3586"/>
    <w:rsid w:val="009302BB"/>
    <w:rsid w:val="00936809"/>
    <w:rsid w:val="0098120F"/>
    <w:rsid w:val="009F47A5"/>
    <w:rsid w:val="00A23AF1"/>
    <w:rsid w:val="00A636F3"/>
    <w:rsid w:val="00B07226"/>
    <w:rsid w:val="00B368DD"/>
    <w:rsid w:val="00B62B40"/>
    <w:rsid w:val="00B8682B"/>
    <w:rsid w:val="00B9127F"/>
    <w:rsid w:val="00BC0C70"/>
    <w:rsid w:val="00C3560F"/>
    <w:rsid w:val="00CD5997"/>
    <w:rsid w:val="00D125B0"/>
    <w:rsid w:val="00DC6167"/>
    <w:rsid w:val="00ED4D49"/>
    <w:rsid w:val="00F00816"/>
    <w:rsid w:val="00F87184"/>
    <w:rsid w:val="00FA2DAA"/>
    <w:rsid w:val="00FF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8B772"/>
  <w15:chartTrackingRefBased/>
  <w15:docId w15:val="{81C3038B-3096-4E32-915D-A6D5780DF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7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184"/>
  </w:style>
  <w:style w:type="paragraph" w:styleId="Footer">
    <w:name w:val="footer"/>
    <w:basedOn w:val="Normal"/>
    <w:link w:val="FooterChar"/>
    <w:uiPriority w:val="99"/>
    <w:unhideWhenUsed/>
    <w:rsid w:val="00F87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4</Pages>
  <Words>697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Habib</dc:creator>
  <cp:keywords/>
  <dc:description/>
  <cp:lastModifiedBy>Amina Habib</cp:lastModifiedBy>
  <cp:revision>27</cp:revision>
  <dcterms:created xsi:type="dcterms:W3CDTF">2022-03-14T21:25:00Z</dcterms:created>
  <dcterms:modified xsi:type="dcterms:W3CDTF">2022-03-15T09:41:00Z</dcterms:modified>
</cp:coreProperties>
</file>